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CF3" w:rsidRDefault="00B00CF3">
      <w:pPr>
        <w:rPr>
          <w:lang w:val="en-GB"/>
        </w:rPr>
      </w:pPr>
      <w:r>
        <w:rPr>
          <w:lang w:val="en-GB"/>
        </w:rPr>
        <w:t>Supplementary data S1</w:t>
      </w:r>
    </w:p>
    <w:p w:rsidR="005C13FD" w:rsidRPr="00B00CF3" w:rsidRDefault="00B00CF3">
      <w:pPr>
        <w:rPr>
          <w:lang w:val="en-US"/>
        </w:rPr>
      </w:pPr>
      <w:r>
        <w:rPr>
          <w:lang w:val="en-GB"/>
        </w:rPr>
        <w:t>Nucleotide alignment (Nexus format) of overall 126 MHC-</w:t>
      </w:r>
      <w:r w:rsidRPr="00B00CF3">
        <w:rPr>
          <w:i/>
          <w:lang w:val="en-GB"/>
        </w:rPr>
        <w:t>DAB</w:t>
      </w:r>
      <w:r>
        <w:rPr>
          <w:i/>
          <w:lang w:val="en-GB"/>
        </w:rPr>
        <w:t xml:space="preserve">1 </w:t>
      </w:r>
      <w:r w:rsidRPr="00B00CF3">
        <w:rPr>
          <w:lang w:val="en-GB"/>
        </w:rPr>
        <w:t>and</w:t>
      </w:r>
      <w:r>
        <w:rPr>
          <w:i/>
          <w:lang w:val="en-GB"/>
        </w:rPr>
        <w:t xml:space="preserve"> DAB3 </w:t>
      </w:r>
      <w:r>
        <w:rPr>
          <w:lang w:val="en-GB"/>
        </w:rPr>
        <w:t>alleles</w:t>
      </w:r>
      <w:r w:rsidRPr="00B00CF3">
        <w:rPr>
          <w:lang w:val="en-GB"/>
        </w:rPr>
        <w:t xml:space="preserve"> from the present study (</w:t>
      </w:r>
      <w:r w:rsidRPr="00B00CF3">
        <w:rPr>
          <w:i/>
          <w:lang w:val="en-GB"/>
        </w:rPr>
        <w:t xml:space="preserve">R. </w:t>
      </w:r>
      <w:proofErr w:type="spellStart"/>
      <w:r w:rsidRPr="00B00CF3">
        <w:rPr>
          <w:i/>
          <w:lang w:val="en-GB"/>
        </w:rPr>
        <w:t>amarus</w:t>
      </w:r>
      <w:proofErr w:type="spellEnd"/>
      <w:r w:rsidRPr="00B00CF3">
        <w:rPr>
          <w:lang w:val="en-GB"/>
        </w:rPr>
        <w:t xml:space="preserve">, 36 </w:t>
      </w:r>
      <w:r w:rsidR="00FD5BAC" w:rsidRPr="00B00CF3">
        <w:rPr>
          <w:lang w:val="en-GB"/>
        </w:rPr>
        <w:t>sequences</w:t>
      </w:r>
      <w:bookmarkStart w:id="0" w:name="_GoBack"/>
      <w:bookmarkEnd w:id="0"/>
      <w:r w:rsidRPr="00B00CF3">
        <w:rPr>
          <w:lang w:val="en-GB"/>
        </w:rPr>
        <w:t>)</w:t>
      </w:r>
      <w:r>
        <w:rPr>
          <w:lang w:val="en-GB"/>
        </w:rPr>
        <w:t xml:space="preserve"> and the literature (</w:t>
      </w:r>
      <w:proofErr w:type="spellStart"/>
      <w:r w:rsidRPr="00A46E94">
        <w:rPr>
          <w:i/>
          <w:lang w:val="en-GB"/>
        </w:rPr>
        <w:t>Rhodeus</w:t>
      </w:r>
      <w:proofErr w:type="spellEnd"/>
      <w:r w:rsidRPr="00A46E94">
        <w:rPr>
          <w:i/>
          <w:lang w:val="en-GB"/>
        </w:rPr>
        <w:t xml:space="preserve"> </w:t>
      </w:r>
      <w:proofErr w:type="spellStart"/>
      <w:r w:rsidRPr="00A46E94">
        <w:rPr>
          <w:i/>
          <w:lang w:val="en-GB"/>
        </w:rPr>
        <w:t>ocellatus</w:t>
      </w:r>
      <w:proofErr w:type="spellEnd"/>
      <w:r w:rsidRPr="00A46E94">
        <w:rPr>
          <w:lang w:val="en-GB"/>
        </w:rPr>
        <w:t xml:space="preserve"> </w:t>
      </w:r>
      <w:r>
        <w:rPr>
          <w:lang w:val="en-GB"/>
        </w:rPr>
        <w:t xml:space="preserve">, 17 sequences; </w:t>
      </w:r>
      <w:proofErr w:type="spellStart"/>
      <w:r w:rsidRPr="00A46E94">
        <w:rPr>
          <w:i/>
          <w:lang w:val="en-GB"/>
        </w:rPr>
        <w:t>Rhodeus</w:t>
      </w:r>
      <w:proofErr w:type="spellEnd"/>
      <w:r w:rsidRPr="00A46E94">
        <w:rPr>
          <w:i/>
          <w:lang w:val="en-GB"/>
        </w:rPr>
        <w:t xml:space="preserve"> </w:t>
      </w:r>
      <w:proofErr w:type="spellStart"/>
      <w:r w:rsidRPr="00A46E94">
        <w:rPr>
          <w:i/>
          <w:lang w:val="en-GB"/>
        </w:rPr>
        <w:t>pseudosericeus</w:t>
      </w:r>
      <w:proofErr w:type="spellEnd"/>
      <w:r>
        <w:rPr>
          <w:i/>
          <w:lang w:val="en-GB"/>
        </w:rPr>
        <w:t xml:space="preserve">, </w:t>
      </w:r>
      <w:r w:rsidRPr="00B00CF3">
        <w:rPr>
          <w:lang w:val="en-GB"/>
        </w:rPr>
        <w:t>26 sequences</w:t>
      </w:r>
      <w:r>
        <w:rPr>
          <w:i/>
          <w:lang w:val="en-GB"/>
        </w:rPr>
        <w:t>;</w:t>
      </w:r>
      <w:r w:rsidRPr="00A46E94">
        <w:rPr>
          <w:lang w:val="en-GB"/>
        </w:rPr>
        <w:t xml:space="preserve"> </w:t>
      </w:r>
      <w:proofErr w:type="spellStart"/>
      <w:r w:rsidRPr="00CF7185">
        <w:rPr>
          <w:i/>
          <w:lang w:val="en-GB"/>
        </w:rPr>
        <w:t>Rhodeus</w:t>
      </w:r>
      <w:proofErr w:type="spellEnd"/>
      <w:r w:rsidRPr="00CF7185">
        <w:rPr>
          <w:i/>
          <w:lang w:val="en-GB"/>
        </w:rPr>
        <w:t xml:space="preserve"> </w:t>
      </w:r>
      <w:proofErr w:type="spellStart"/>
      <w:r w:rsidRPr="00CF7185">
        <w:rPr>
          <w:i/>
          <w:lang w:val="en-GB"/>
        </w:rPr>
        <w:t>sinensis</w:t>
      </w:r>
      <w:proofErr w:type="spellEnd"/>
      <w:r>
        <w:rPr>
          <w:lang w:val="en-GB"/>
        </w:rPr>
        <w:t xml:space="preserve"> </w:t>
      </w:r>
      <w:r>
        <w:rPr>
          <w:lang w:val="en-GB"/>
        </w:rPr>
        <w:t>, 21 sequences</w:t>
      </w:r>
      <w:r>
        <w:rPr>
          <w:lang w:val="en-GB"/>
        </w:rPr>
        <w:t xml:space="preserve">; </w:t>
      </w:r>
      <w:proofErr w:type="spellStart"/>
      <w:r w:rsidRPr="00CF7185">
        <w:rPr>
          <w:i/>
          <w:lang w:val="en-GB"/>
        </w:rPr>
        <w:t>Pseudorhodeus</w:t>
      </w:r>
      <w:proofErr w:type="spellEnd"/>
      <w:r w:rsidRPr="00CF7185">
        <w:rPr>
          <w:i/>
          <w:lang w:val="en-GB"/>
        </w:rPr>
        <w:t xml:space="preserve"> </w:t>
      </w:r>
      <w:proofErr w:type="spellStart"/>
      <w:r w:rsidRPr="00CF7185">
        <w:rPr>
          <w:i/>
          <w:lang w:val="en-GB"/>
        </w:rPr>
        <w:t>tanag</w:t>
      </w:r>
      <w:r>
        <w:rPr>
          <w:i/>
          <w:lang w:val="en-GB"/>
        </w:rPr>
        <w:t>o</w:t>
      </w:r>
      <w:proofErr w:type="spellEnd"/>
      <w:r>
        <w:rPr>
          <w:lang w:val="en-GB"/>
        </w:rPr>
        <w:t xml:space="preserve"> , 16 sequences</w:t>
      </w:r>
      <w:r>
        <w:rPr>
          <w:lang w:val="en-GB"/>
        </w:rPr>
        <w:t xml:space="preserve">; </w:t>
      </w:r>
      <w:proofErr w:type="spellStart"/>
      <w:r w:rsidRPr="00A46E94">
        <w:rPr>
          <w:i/>
          <w:lang w:val="en-GB"/>
        </w:rPr>
        <w:t>Squalius</w:t>
      </w:r>
      <w:proofErr w:type="spellEnd"/>
      <w:r w:rsidRPr="00A46E94">
        <w:rPr>
          <w:i/>
          <w:lang w:val="en-GB"/>
        </w:rPr>
        <w:t xml:space="preserve"> </w:t>
      </w:r>
      <w:proofErr w:type="spellStart"/>
      <w:r w:rsidRPr="00A46E94">
        <w:rPr>
          <w:i/>
          <w:lang w:val="en-GB"/>
        </w:rPr>
        <w:t>cephalus</w:t>
      </w:r>
      <w:proofErr w:type="spellEnd"/>
      <w:r w:rsidRPr="00A46E94">
        <w:rPr>
          <w:lang w:val="en-GB"/>
        </w:rPr>
        <w:t xml:space="preserve"> </w:t>
      </w:r>
      <w:r>
        <w:rPr>
          <w:lang w:val="en-GB"/>
        </w:rPr>
        <w:t>, 10 sequences</w:t>
      </w:r>
      <w:r>
        <w:rPr>
          <w:lang w:val="en-GB"/>
        </w:rPr>
        <w:t>)</w:t>
      </w:r>
      <w:r w:rsidR="00FD5BAC">
        <w:rPr>
          <w:lang w:val="en-GB"/>
        </w:rPr>
        <w:t xml:space="preserve"> used for the phylogenetic reconstruction.</w:t>
      </w:r>
      <w:r>
        <w:rPr>
          <w:lang w:val="en-GB"/>
        </w:rPr>
        <w:t xml:space="preserve"> The </w:t>
      </w:r>
      <w:proofErr w:type="spellStart"/>
      <w:r>
        <w:rPr>
          <w:lang w:val="en-GB"/>
        </w:rPr>
        <w:t>GenBank</w:t>
      </w:r>
      <w:proofErr w:type="spellEnd"/>
      <w:r>
        <w:rPr>
          <w:lang w:val="en-GB"/>
        </w:rPr>
        <w:t xml:space="preserve"> </w:t>
      </w:r>
      <w:r w:rsidRPr="00A46E94">
        <w:rPr>
          <w:lang w:val="en-GB"/>
        </w:rPr>
        <w:t>accession</w:t>
      </w:r>
      <w:r>
        <w:rPr>
          <w:lang w:val="en-GB"/>
        </w:rPr>
        <w:t xml:space="preserve"> and the allele identifier are provided</w:t>
      </w:r>
      <w:r w:rsidRPr="00B00CF3">
        <w:rPr>
          <w:lang w:val="en-GB"/>
        </w:rPr>
        <w:t xml:space="preserve"> </w:t>
      </w:r>
      <w:r>
        <w:rPr>
          <w:lang w:val="en-GB"/>
        </w:rPr>
        <w:t>f</w:t>
      </w:r>
      <w:r>
        <w:rPr>
          <w:lang w:val="en-GB"/>
        </w:rPr>
        <w:t>or each sequence</w:t>
      </w:r>
      <w:r>
        <w:rPr>
          <w:lang w:val="en-GB"/>
        </w:rPr>
        <w:t>.</w:t>
      </w:r>
    </w:p>
    <w:p w:rsidR="00FD5BAC" w:rsidRPr="00B00CF3" w:rsidRDefault="00FD5BAC">
      <w:pPr>
        <w:rPr>
          <w:lang w:val="en-US"/>
        </w:rPr>
      </w:pPr>
    </w:p>
    <w:sectPr w:rsidR="00FD5BAC" w:rsidRPr="00B00CF3" w:rsidSect="004841C8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7589"/>
    <w:rsid w:val="000005BA"/>
    <w:rsid w:val="00001F0C"/>
    <w:rsid w:val="000021CE"/>
    <w:rsid w:val="00003107"/>
    <w:rsid w:val="00003EF4"/>
    <w:rsid w:val="00005072"/>
    <w:rsid w:val="0001103D"/>
    <w:rsid w:val="0001179F"/>
    <w:rsid w:val="00012885"/>
    <w:rsid w:val="00014C9C"/>
    <w:rsid w:val="0001514E"/>
    <w:rsid w:val="0001528D"/>
    <w:rsid w:val="0001618F"/>
    <w:rsid w:val="00020CA0"/>
    <w:rsid w:val="00020CD3"/>
    <w:rsid w:val="00021921"/>
    <w:rsid w:val="000226F8"/>
    <w:rsid w:val="0002356D"/>
    <w:rsid w:val="00023E1A"/>
    <w:rsid w:val="0002420A"/>
    <w:rsid w:val="000257C7"/>
    <w:rsid w:val="00025F17"/>
    <w:rsid w:val="0002685D"/>
    <w:rsid w:val="00030125"/>
    <w:rsid w:val="00030287"/>
    <w:rsid w:val="00030B6D"/>
    <w:rsid w:val="0003172F"/>
    <w:rsid w:val="000318B4"/>
    <w:rsid w:val="00034841"/>
    <w:rsid w:val="00037EC9"/>
    <w:rsid w:val="0004066E"/>
    <w:rsid w:val="000408D7"/>
    <w:rsid w:val="00040C68"/>
    <w:rsid w:val="00041752"/>
    <w:rsid w:val="0004223B"/>
    <w:rsid w:val="000423B3"/>
    <w:rsid w:val="000441AB"/>
    <w:rsid w:val="0004484B"/>
    <w:rsid w:val="000450BE"/>
    <w:rsid w:val="000453E2"/>
    <w:rsid w:val="000459E3"/>
    <w:rsid w:val="000519E8"/>
    <w:rsid w:val="000524D0"/>
    <w:rsid w:val="00054D54"/>
    <w:rsid w:val="000558D8"/>
    <w:rsid w:val="0005652B"/>
    <w:rsid w:val="000579DB"/>
    <w:rsid w:val="00060C99"/>
    <w:rsid w:val="00061FCE"/>
    <w:rsid w:val="000634ED"/>
    <w:rsid w:val="00063C3A"/>
    <w:rsid w:val="00063EB7"/>
    <w:rsid w:val="00064A6D"/>
    <w:rsid w:val="00065357"/>
    <w:rsid w:val="00065E22"/>
    <w:rsid w:val="00066032"/>
    <w:rsid w:val="0006615A"/>
    <w:rsid w:val="000671B8"/>
    <w:rsid w:val="00070B95"/>
    <w:rsid w:val="00072169"/>
    <w:rsid w:val="000723B2"/>
    <w:rsid w:val="00072E73"/>
    <w:rsid w:val="000736CE"/>
    <w:rsid w:val="00073B41"/>
    <w:rsid w:val="000743DE"/>
    <w:rsid w:val="0007531A"/>
    <w:rsid w:val="00075AAC"/>
    <w:rsid w:val="00076109"/>
    <w:rsid w:val="0008058F"/>
    <w:rsid w:val="00082A78"/>
    <w:rsid w:val="00084737"/>
    <w:rsid w:val="00084C80"/>
    <w:rsid w:val="0008502F"/>
    <w:rsid w:val="000870F5"/>
    <w:rsid w:val="000900B5"/>
    <w:rsid w:val="000908A1"/>
    <w:rsid w:val="0009094C"/>
    <w:rsid w:val="00091A2D"/>
    <w:rsid w:val="000921C0"/>
    <w:rsid w:val="0009259B"/>
    <w:rsid w:val="000930AC"/>
    <w:rsid w:val="00095E3E"/>
    <w:rsid w:val="000962B9"/>
    <w:rsid w:val="00096DD7"/>
    <w:rsid w:val="00097471"/>
    <w:rsid w:val="000A1315"/>
    <w:rsid w:val="000A13D6"/>
    <w:rsid w:val="000A1B79"/>
    <w:rsid w:val="000A1E5C"/>
    <w:rsid w:val="000A28AF"/>
    <w:rsid w:val="000A548C"/>
    <w:rsid w:val="000A5C14"/>
    <w:rsid w:val="000A66A5"/>
    <w:rsid w:val="000A6B4B"/>
    <w:rsid w:val="000A6EB0"/>
    <w:rsid w:val="000A74BD"/>
    <w:rsid w:val="000B0B4F"/>
    <w:rsid w:val="000B215C"/>
    <w:rsid w:val="000B230C"/>
    <w:rsid w:val="000B29F7"/>
    <w:rsid w:val="000B2EAC"/>
    <w:rsid w:val="000B3DE3"/>
    <w:rsid w:val="000B4692"/>
    <w:rsid w:val="000B546F"/>
    <w:rsid w:val="000B5855"/>
    <w:rsid w:val="000B6257"/>
    <w:rsid w:val="000C25A9"/>
    <w:rsid w:val="000C25D0"/>
    <w:rsid w:val="000C298C"/>
    <w:rsid w:val="000C3C73"/>
    <w:rsid w:val="000C48FD"/>
    <w:rsid w:val="000C633E"/>
    <w:rsid w:val="000C67D2"/>
    <w:rsid w:val="000C72FD"/>
    <w:rsid w:val="000D2A32"/>
    <w:rsid w:val="000D6BBB"/>
    <w:rsid w:val="000D6E57"/>
    <w:rsid w:val="000D719A"/>
    <w:rsid w:val="000D73DB"/>
    <w:rsid w:val="000D7715"/>
    <w:rsid w:val="000E0407"/>
    <w:rsid w:val="000E055F"/>
    <w:rsid w:val="000E1D27"/>
    <w:rsid w:val="000E2454"/>
    <w:rsid w:val="000E2B80"/>
    <w:rsid w:val="000E318B"/>
    <w:rsid w:val="000F30A8"/>
    <w:rsid w:val="000F4997"/>
    <w:rsid w:val="000F57B0"/>
    <w:rsid w:val="000F6B11"/>
    <w:rsid w:val="000F7CA6"/>
    <w:rsid w:val="001006F1"/>
    <w:rsid w:val="0010093B"/>
    <w:rsid w:val="0010114D"/>
    <w:rsid w:val="00101F13"/>
    <w:rsid w:val="00102FA5"/>
    <w:rsid w:val="00103481"/>
    <w:rsid w:val="00103C9E"/>
    <w:rsid w:val="00104B60"/>
    <w:rsid w:val="00111F0C"/>
    <w:rsid w:val="0011240F"/>
    <w:rsid w:val="0011338B"/>
    <w:rsid w:val="00113B24"/>
    <w:rsid w:val="0011418B"/>
    <w:rsid w:val="00114A49"/>
    <w:rsid w:val="00114A7A"/>
    <w:rsid w:val="00114BA7"/>
    <w:rsid w:val="0011575A"/>
    <w:rsid w:val="00116157"/>
    <w:rsid w:val="001169DC"/>
    <w:rsid w:val="00116F07"/>
    <w:rsid w:val="00116FCD"/>
    <w:rsid w:val="00117245"/>
    <w:rsid w:val="00120249"/>
    <w:rsid w:val="001204CE"/>
    <w:rsid w:val="00120E5D"/>
    <w:rsid w:val="00123215"/>
    <w:rsid w:val="00123652"/>
    <w:rsid w:val="00125087"/>
    <w:rsid w:val="00125655"/>
    <w:rsid w:val="00125813"/>
    <w:rsid w:val="00125DC1"/>
    <w:rsid w:val="00127EBD"/>
    <w:rsid w:val="001304E7"/>
    <w:rsid w:val="00131937"/>
    <w:rsid w:val="00134CE1"/>
    <w:rsid w:val="00135A67"/>
    <w:rsid w:val="0013617F"/>
    <w:rsid w:val="00137A7A"/>
    <w:rsid w:val="00137B2E"/>
    <w:rsid w:val="00140CEF"/>
    <w:rsid w:val="00141247"/>
    <w:rsid w:val="0014229F"/>
    <w:rsid w:val="00142416"/>
    <w:rsid w:val="001429A5"/>
    <w:rsid w:val="00143AA5"/>
    <w:rsid w:val="00143AB0"/>
    <w:rsid w:val="00144C46"/>
    <w:rsid w:val="00145314"/>
    <w:rsid w:val="0014615B"/>
    <w:rsid w:val="00147F23"/>
    <w:rsid w:val="00151CE3"/>
    <w:rsid w:val="00152003"/>
    <w:rsid w:val="001525A3"/>
    <w:rsid w:val="00153B2A"/>
    <w:rsid w:val="001541C2"/>
    <w:rsid w:val="00157A4D"/>
    <w:rsid w:val="001606E4"/>
    <w:rsid w:val="00161A55"/>
    <w:rsid w:val="001639E6"/>
    <w:rsid w:val="00166704"/>
    <w:rsid w:val="00166A7B"/>
    <w:rsid w:val="00172206"/>
    <w:rsid w:val="001730F2"/>
    <w:rsid w:val="00173204"/>
    <w:rsid w:val="0017401E"/>
    <w:rsid w:val="00175B41"/>
    <w:rsid w:val="00175C0F"/>
    <w:rsid w:val="00181054"/>
    <w:rsid w:val="0018147A"/>
    <w:rsid w:val="00181AA5"/>
    <w:rsid w:val="00182717"/>
    <w:rsid w:val="001849CC"/>
    <w:rsid w:val="0018544F"/>
    <w:rsid w:val="0018560D"/>
    <w:rsid w:val="00186F29"/>
    <w:rsid w:val="001871A6"/>
    <w:rsid w:val="001911A8"/>
    <w:rsid w:val="0019302F"/>
    <w:rsid w:val="001958DF"/>
    <w:rsid w:val="001A025E"/>
    <w:rsid w:val="001A102E"/>
    <w:rsid w:val="001A1657"/>
    <w:rsid w:val="001A19A4"/>
    <w:rsid w:val="001A225C"/>
    <w:rsid w:val="001A329B"/>
    <w:rsid w:val="001A4000"/>
    <w:rsid w:val="001A57F9"/>
    <w:rsid w:val="001A68B4"/>
    <w:rsid w:val="001B0F77"/>
    <w:rsid w:val="001B36B3"/>
    <w:rsid w:val="001B37C6"/>
    <w:rsid w:val="001B3CB1"/>
    <w:rsid w:val="001B414E"/>
    <w:rsid w:val="001B648C"/>
    <w:rsid w:val="001B64E5"/>
    <w:rsid w:val="001B78E6"/>
    <w:rsid w:val="001C03DA"/>
    <w:rsid w:val="001C4719"/>
    <w:rsid w:val="001C4BC7"/>
    <w:rsid w:val="001C643A"/>
    <w:rsid w:val="001C799E"/>
    <w:rsid w:val="001D009B"/>
    <w:rsid w:val="001D00AA"/>
    <w:rsid w:val="001D0B42"/>
    <w:rsid w:val="001D1903"/>
    <w:rsid w:val="001D5E37"/>
    <w:rsid w:val="001D63E1"/>
    <w:rsid w:val="001E0331"/>
    <w:rsid w:val="001E1E04"/>
    <w:rsid w:val="001E3A9E"/>
    <w:rsid w:val="001E3E97"/>
    <w:rsid w:val="001E4805"/>
    <w:rsid w:val="001E54AC"/>
    <w:rsid w:val="001E5672"/>
    <w:rsid w:val="001E5BE5"/>
    <w:rsid w:val="001E5BFF"/>
    <w:rsid w:val="001E6A97"/>
    <w:rsid w:val="001E769E"/>
    <w:rsid w:val="001F0309"/>
    <w:rsid w:val="001F0E73"/>
    <w:rsid w:val="001F17F4"/>
    <w:rsid w:val="001F4308"/>
    <w:rsid w:val="001F4DD4"/>
    <w:rsid w:val="001F6330"/>
    <w:rsid w:val="001F63B7"/>
    <w:rsid w:val="001F6580"/>
    <w:rsid w:val="001F733E"/>
    <w:rsid w:val="001F79EE"/>
    <w:rsid w:val="001F7F43"/>
    <w:rsid w:val="0020201F"/>
    <w:rsid w:val="00203142"/>
    <w:rsid w:val="00204A3F"/>
    <w:rsid w:val="00205635"/>
    <w:rsid w:val="00207C6D"/>
    <w:rsid w:val="00210A6C"/>
    <w:rsid w:val="00210E89"/>
    <w:rsid w:val="0021274F"/>
    <w:rsid w:val="00213D04"/>
    <w:rsid w:val="00214047"/>
    <w:rsid w:val="00214B37"/>
    <w:rsid w:val="00215B17"/>
    <w:rsid w:val="00215CBE"/>
    <w:rsid w:val="0022058D"/>
    <w:rsid w:val="00220DFB"/>
    <w:rsid w:val="002236D5"/>
    <w:rsid w:val="002247F8"/>
    <w:rsid w:val="00225D47"/>
    <w:rsid w:val="00230F03"/>
    <w:rsid w:val="00232CF1"/>
    <w:rsid w:val="00234593"/>
    <w:rsid w:val="002345C7"/>
    <w:rsid w:val="00236512"/>
    <w:rsid w:val="00236AE4"/>
    <w:rsid w:val="00237A1A"/>
    <w:rsid w:val="00240A41"/>
    <w:rsid w:val="0024216D"/>
    <w:rsid w:val="0024363E"/>
    <w:rsid w:val="00245E7B"/>
    <w:rsid w:val="00246C2F"/>
    <w:rsid w:val="00247026"/>
    <w:rsid w:val="0024742D"/>
    <w:rsid w:val="00247B2F"/>
    <w:rsid w:val="00250630"/>
    <w:rsid w:val="00250CC7"/>
    <w:rsid w:val="002515F5"/>
    <w:rsid w:val="002516F9"/>
    <w:rsid w:val="00251BD4"/>
    <w:rsid w:val="002535DB"/>
    <w:rsid w:val="0025403E"/>
    <w:rsid w:val="002548EE"/>
    <w:rsid w:val="00256552"/>
    <w:rsid w:val="002574E5"/>
    <w:rsid w:val="00261874"/>
    <w:rsid w:val="0026624E"/>
    <w:rsid w:val="00267AEB"/>
    <w:rsid w:val="00267DFE"/>
    <w:rsid w:val="00270333"/>
    <w:rsid w:val="00271906"/>
    <w:rsid w:val="00271F92"/>
    <w:rsid w:val="0027219E"/>
    <w:rsid w:val="002759CC"/>
    <w:rsid w:val="00275D31"/>
    <w:rsid w:val="00276E1E"/>
    <w:rsid w:val="00280F17"/>
    <w:rsid w:val="00281147"/>
    <w:rsid w:val="00281242"/>
    <w:rsid w:val="0028320F"/>
    <w:rsid w:val="00285022"/>
    <w:rsid w:val="00285072"/>
    <w:rsid w:val="00285EFB"/>
    <w:rsid w:val="00285F71"/>
    <w:rsid w:val="00287A83"/>
    <w:rsid w:val="002901B5"/>
    <w:rsid w:val="00291B7B"/>
    <w:rsid w:val="00292195"/>
    <w:rsid w:val="00294BFB"/>
    <w:rsid w:val="00296296"/>
    <w:rsid w:val="00296772"/>
    <w:rsid w:val="00296C3F"/>
    <w:rsid w:val="00297813"/>
    <w:rsid w:val="002A075E"/>
    <w:rsid w:val="002A11F1"/>
    <w:rsid w:val="002A24CF"/>
    <w:rsid w:val="002A2A84"/>
    <w:rsid w:val="002A2D12"/>
    <w:rsid w:val="002A31F9"/>
    <w:rsid w:val="002A4939"/>
    <w:rsid w:val="002B09E6"/>
    <w:rsid w:val="002B45B2"/>
    <w:rsid w:val="002B51BD"/>
    <w:rsid w:val="002B5DE8"/>
    <w:rsid w:val="002B6D5E"/>
    <w:rsid w:val="002B6FF0"/>
    <w:rsid w:val="002B7546"/>
    <w:rsid w:val="002B7E66"/>
    <w:rsid w:val="002C0D9C"/>
    <w:rsid w:val="002C0EC5"/>
    <w:rsid w:val="002C29DC"/>
    <w:rsid w:val="002C4922"/>
    <w:rsid w:val="002C5790"/>
    <w:rsid w:val="002C582C"/>
    <w:rsid w:val="002C62FC"/>
    <w:rsid w:val="002C7F12"/>
    <w:rsid w:val="002D2682"/>
    <w:rsid w:val="002D288E"/>
    <w:rsid w:val="002D2A04"/>
    <w:rsid w:val="002D31B6"/>
    <w:rsid w:val="002D3F07"/>
    <w:rsid w:val="002D40D7"/>
    <w:rsid w:val="002D413B"/>
    <w:rsid w:val="002D45AE"/>
    <w:rsid w:val="002D4EC7"/>
    <w:rsid w:val="002D5AED"/>
    <w:rsid w:val="002D5C2C"/>
    <w:rsid w:val="002E0414"/>
    <w:rsid w:val="002E2AD9"/>
    <w:rsid w:val="002E2DAE"/>
    <w:rsid w:val="002E3FF3"/>
    <w:rsid w:val="002E4CC7"/>
    <w:rsid w:val="002E4F53"/>
    <w:rsid w:val="002E5B0C"/>
    <w:rsid w:val="002E603B"/>
    <w:rsid w:val="002E7755"/>
    <w:rsid w:val="002F1A9F"/>
    <w:rsid w:val="002F1E4F"/>
    <w:rsid w:val="002F2F1C"/>
    <w:rsid w:val="00300491"/>
    <w:rsid w:val="003021A0"/>
    <w:rsid w:val="00303B85"/>
    <w:rsid w:val="00303E3A"/>
    <w:rsid w:val="00304CD2"/>
    <w:rsid w:val="00304F55"/>
    <w:rsid w:val="00306CF6"/>
    <w:rsid w:val="003076FE"/>
    <w:rsid w:val="00312847"/>
    <w:rsid w:val="003131DC"/>
    <w:rsid w:val="00314F6D"/>
    <w:rsid w:val="00315456"/>
    <w:rsid w:val="00321248"/>
    <w:rsid w:val="00321B5F"/>
    <w:rsid w:val="003223EE"/>
    <w:rsid w:val="003228FC"/>
    <w:rsid w:val="00322ED7"/>
    <w:rsid w:val="00323004"/>
    <w:rsid w:val="0032479A"/>
    <w:rsid w:val="0032742D"/>
    <w:rsid w:val="00332B91"/>
    <w:rsid w:val="00332FC1"/>
    <w:rsid w:val="00334E8D"/>
    <w:rsid w:val="003356BB"/>
    <w:rsid w:val="0033683C"/>
    <w:rsid w:val="003417CE"/>
    <w:rsid w:val="00342964"/>
    <w:rsid w:val="00343C96"/>
    <w:rsid w:val="0034453D"/>
    <w:rsid w:val="003463A9"/>
    <w:rsid w:val="00346E30"/>
    <w:rsid w:val="0034769B"/>
    <w:rsid w:val="00347C6C"/>
    <w:rsid w:val="003502E2"/>
    <w:rsid w:val="003508B7"/>
    <w:rsid w:val="003522A1"/>
    <w:rsid w:val="00352B34"/>
    <w:rsid w:val="00352B87"/>
    <w:rsid w:val="003535FD"/>
    <w:rsid w:val="00353780"/>
    <w:rsid w:val="00355490"/>
    <w:rsid w:val="003557DD"/>
    <w:rsid w:val="00356604"/>
    <w:rsid w:val="00357ACD"/>
    <w:rsid w:val="00360C58"/>
    <w:rsid w:val="00360F2E"/>
    <w:rsid w:val="00361885"/>
    <w:rsid w:val="00361CC9"/>
    <w:rsid w:val="003647D8"/>
    <w:rsid w:val="00364909"/>
    <w:rsid w:val="00371EB0"/>
    <w:rsid w:val="00375E23"/>
    <w:rsid w:val="00377249"/>
    <w:rsid w:val="00377D67"/>
    <w:rsid w:val="00380224"/>
    <w:rsid w:val="0038050B"/>
    <w:rsid w:val="003805DE"/>
    <w:rsid w:val="00380FE7"/>
    <w:rsid w:val="003816E2"/>
    <w:rsid w:val="003838DF"/>
    <w:rsid w:val="00386C91"/>
    <w:rsid w:val="00386CE7"/>
    <w:rsid w:val="00386D23"/>
    <w:rsid w:val="0038705A"/>
    <w:rsid w:val="0039074F"/>
    <w:rsid w:val="00390B81"/>
    <w:rsid w:val="00393480"/>
    <w:rsid w:val="0039367D"/>
    <w:rsid w:val="0039477C"/>
    <w:rsid w:val="00394939"/>
    <w:rsid w:val="00394C4B"/>
    <w:rsid w:val="00395509"/>
    <w:rsid w:val="0039627E"/>
    <w:rsid w:val="00396CFF"/>
    <w:rsid w:val="00396FD5"/>
    <w:rsid w:val="003A0224"/>
    <w:rsid w:val="003A3108"/>
    <w:rsid w:val="003A33E1"/>
    <w:rsid w:val="003A40C6"/>
    <w:rsid w:val="003A7AC7"/>
    <w:rsid w:val="003B1E51"/>
    <w:rsid w:val="003B295C"/>
    <w:rsid w:val="003B3642"/>
    <w:rsid w:val="003B4809"/>
    <w:rsid w:val="003B54A7"/>
    <w:rsid w:val="003B55BB"/>
    <w:rsid w:val="003B5951"/>
    <w:rsid w:val="003B5DF9"/>
    <w:rsid w:val="003B6C06"/>
    <w:rsid w:val="003B757F"/>
    <w:rsid w:val="003B7799"/>
    <w:rsid w:val="003C0036"/>
    <w:rsid w:val="003C0D11"/>
    <w:rsid w:val="003C49B2"/>
    <w:rsid w:val="003C5E3E"/>
    <w:rsid w:val="003C5F56"/>
    <w:rsid w:val="003C677F"/>
    <w:rsid w:val="003C6BD8"/>
    <w:rsid w:val="003C71D3"/>
    <w:rsid w:val="003C7F19"/>
    <w:rsid w:val="003D14A2"/>
    <w:rsid w:val="003D16CD"/>
    <w:rsid w:val="003D2DD6"/>
    <w:rsid w:val="003D31AA"/>
    <w:rsid w:val="003D601E"/>
    <w:rsid w:val="003D653B"/>
    <w:rsid w:val="003D6858"/>
    <w:rsid w:val="003D7372"/>
    <w:rsid w:val="003E20D3"/>
    <w:rsid w:val="003E2B4C"/>
    <w:rsid w:val="003E3006"/>
    <w:rsid w:val="003E3D8A"/>
    <w:rsid w:val="003E4396"/>
    <w:rsid w:val="003E449D"/>
    <w:rsid w:val="003E4521"/>
    <w:rsid w:val="003E4F9A"/>
    <w:rsid w:val="003F0BC9"/>
    <w:rsid w:val="003F154A"/>
    <w:rsid w:val="003F2868"/>
    <w:rsid w:val="003F2BE9"/>
    <w:rsid w:val="003F37A8"/>
    <w:rsid w:val="003F37AA"/>
    <w:rsid w:val="003F4CB1"/>
    <w:rsid w:val="003F5A4E"/>
    <w:rsid w:val="003F6C47"/>
    <w:rsid w:val="003F6C92"/>
    <w:rsid w:val="004000DE"/>
    <w:rsid w:val="0040141E"/>
    <w:rsid w:val="0040239F"/>
    <w:rsid w:val="00402F6D"/>
    <w:rsid w:val="00404279"/>
    <w:rsid w:val="00405886"/>
    <w:rsid w:val="00415C91"/>
    <w:rsid w:val="00416EBC"/>
    <w:rsid w:val="00416ECE"/>
    <w:rsid w:val="00416F03"/>
    <w:rsid w:val="00417878"/>
    <w:rsid w:val="00417C5B"/>
    <w:rsid w:val="00421742"/>
    <w:rsid w:val="00422BF0"/>
    <w:rsid w:val="00423B5D"/>
    <w:rsid w:val="00424F3B"/>
    <w:rsid w:val="0042617B"/>
    <w:rsid w:val="004263BC"/>
    <w:rsid w:val="004263EC"/>
    <w:rsid w:val="00427883"/>
    <w:rsid w:val="00430798"/>
    <w:rsid w:val="00430B1F"/>
    <w:rsid w:val="0043122A"/>
    <w:rsid w:val="00433C32"/>
    <w:rsid w:val="00433C39"/>
    <w:rsid w:val="004341CE"/>
    <w:rsid w:val="0043489C"/>
    <w:rsid w:val="00434F8C"/>
    <w:rsid w:val="00435F82"/>
    <w:rsid w:val="0043608E"/>
    <w:rsid w:val="0043727A"/>
    <w:rsid w:val="00437CE7"/>
    <w:rsid w:val="0044035D"/>
    <w:rsid w:val="0044280B"/>
    <w:rsid w:val="00442E4A"/>
    <w:rsid w:val="00447173"/>
    <w:rsid w:val="00447248"/>
    <w:rsid w:val="004476B8"/>
    <w:rsid w:val="0045007B"/>
    <w:rsid w:val="004507ED"/>
    <w:rsid w:val="00450AA7"/>
    <w:rsid w:val="00452B81"/>
    <w:rsid w:val="00452E84"/>
    <w:rsid w:val="004534C2"/>
    <w:rsid w:val="00453A1E"/>
    <w:rsid w:val="00454A95"/>
    <w:rsid w:val="00454F72"/>
    <w:rsid w:val="00455696"/>
    <w:rsid w:val="00455812"/>
    <w:rsid w:val="00457E28"/>
    <w:rsid w:val="00457EF5"/>
    <w:rsid w:val="0046272C"/>
    <w:rsid w:val="00464430"/>
    <w:rsid w:val="00466517"/>
    <w:rsid w:val="004706A0"/>
    <w:rsid w:val="004718E1"/>
    <w:rsid w:val="00474158"/>
    <w:rsid w:val="00474FAF"/>
    <w:rsid w:val="00475F8E"/>
    <w:rsid w:val="004767C9"/>
    <w:rsid w:val="004805F5"/>
    <w:rsid w:val="00480D2C"/>
    <w:rsid w:val="004831DE"/>
    <w:rsid w:val="004841C8"/>
    <w:rsid w:val="004842B1"/>
    <w:rsid w:val="00485BE3"/>
    <w:rsid w:val="00485C77"/>
    <w:rsid w:val="00485FF4"/>
    <w:rsid w:val="00486A5F"/>
    <w:rsid w:val="004902F9"/>
    <w:rsid w:val="00491F69"/>
    <w:rsid w:val="00492602"/>
    <w:rsid w:val="00492DBE"/>
    <w:rsid w:val="00493CDB"/>
    <w:rsid w:val="004945A7"/>
    <w:rsid w:val="004A15BC"/>
    <w:rsid w:val="004A2AF3"/>
    <w:rsid w:val="004A4C7C"/>
    <w:rsid w:val="004A6255"/>
    <w:rsid w:val="004A671F"/>
    <w:rsid w:val="004A6ED4"/>
    <w:rsid w:val="004A7C66"/>
    <w:rsid w:val="004B1F2E"/>
    <w:rsid w:val="004B51D1"/>
    <w:rsid w:val="004B58F4"/>
    <w:rsid w:val="004B6680"/>
    <w:rsid w:val="004B6BFB"/>
    <w:rsid w:val="004B7317"/>
    <w:rsid w:val="004B7ACA"/>
    <w:rsid w:val="004B7B33"/>
    <w:rsid w:val="004C0592"/>
    <w:rsid w:val="004C10D1"/>
    <w:rsid w:val="004C1918"/>
    <w:rsid w:val="004C3328"/>
    <w:rsid w:val="004C3547"/>
    <w:rsid w:val="004C3826"/>
    <w:rsid w:val="004C4263"/>
    <w:rsid w:val="004C4556"/>
    <w:rsid w:val="004C4D60"/>
    <w:rsid w:val="004C7A9A"/>
    <w:rsid w:val="004C7B79"/>
    <w:rsid w:val="004D03F7"/>
    <w:rsid w:val="004D21BF"/>
    <w:rsid w:val="004D28A3"/>
    <w:rsid w:val="004D7BF8"/>
    <w:rsid w:val="004E08A5"/>
    <w:rsid w:val="004E0DC7"/>
    <w:rsid w:val="004E125B"/>
    <w:rsid w:val="004E2795"/>
    <w:rsid w:val="004E3BA3"/>
    <w:rsid w:val="004E554A"/>
    <w:rsid w:val="004E59BC"/>
    <w:rsid w:val="004E62F2"/>
    <w:rsid w:val="004E692C"/>
    <w:rsid w:val="004F0733"/>
    <w:rsid w:val="004F091E"/>
    <w:rsid w:val="004F1085"/>
    <w:rsid w:val="004F1673"/>
    <w:rsid w:val="004F16EC"/>
    <w:rsid w:val="004F1ADB"/>
    <w:rsid w:val="004F22F8"/>
    <w:rsid w:val="004F2C50"/>
    <w:rsid w:val="004F3190"/>
    <w:rsid w:val="004F360E"/>
    <w:rsid w:val="004F5F43"/>
    <w:rsid w:val="004F69E2"/>
    <w:rsid w:val="00500795"/>
    <w:rsid w:val="0050120A"/>
    <w:rsid w:val="005048A0"/>
    <w:rsid w:val="005048F4"/>
    <w:rsid w:val="00504959"/>
    <w:rsid w:val="00505996"/>
    <w:rsid w:val="00505D34"/>
    <w:rsid w:val="00505F70"/>
    <w:rsid w:val="00505F86"/>
    <w:rsid w:val="00507BDE"/>
    <w:rsid w:val="00510ECB"/>
    <w:rsid w:val="00510FCE"/>
    <w:rsid w:val="00514C87"/>
    <w:rsid w:val="00521C43"/>
    <w:rsid w:val="00522220"/>
    <w:rsid w:val="0052642A"/>
    <w:rsid w:val="005264B9"/>
    <w:rsid w:val="00532C11"/>
    <w:rsid w:val="00534F7D"/>
    <w:rsid w:val="00540139"/>
    <w:rsid w:val="00541391"/>
    <w:rsid w:val="00541792"/>
    <w:rsid w:val="0054250C"/>
    <w:rsid w:val="0054264F"/>
    <w:rsid w:val="00543A63"/>
    <w:rsid w:val="00544187"/>
    <w:rsid w:val="00544367"/>
    <w:rsid w:val="005469ED"/>
    <w:rsid w:val="005470C1"/>
    <w:rsid w:val="0055080F"/>
    <w:rsid w:val="00550B0D"/>
    <w:rsid w:val="00551D1F"/>
    <w:rsid w:val="00552EBB"/>
    <w:rsid w:val="0055528D"/>
    <w:rsid w:val="0056146F"/>
    <w:rsid w:val="00561BD1"/>
    <w:rsid w:val="00561F92"/>
    <w:rsid w:val="00562629"/>
    <w:rsid w:val="005626C8"/>
    <w:rsid w:val="00562CE3"/>
    <w:rsid w:val="005635CC"/>
    <w:rsid w:val="005639DD"/>
    <w:rsid w:val="00565778"/>
    <w:rsid w:val="0056738F"/>
    <w:rsid w:val="005714AD"/>
    <w:rsid w:val="0057161F"/>
    <w:rsid w:val="00573AE2"/>
    <w:rsid w:val="005749C9"/>
    <w:rsid w:val="0058045B"/>
    <w:rsid w:val="005812EB"/>
    <w:rsid w:val="00581C62"/>
    <w:rsid w:val="005830C0"/>
    <w:rsid w:val="005855B3"/>
    <w:rsid w:val="00585C55"/>
    <w:rsid w:val="005874B3"/>
    <w:rsid w:val="00587C93"/>
    <w:rsid w:val="00590054"/>
    <w:rsid w:val="005937AA"/>
    <w:rsid w:val="00594878"/>
    <w:rsid w:val="0059679A"/>
    <w:rsid w:val="00596933"/>
    <w:rsid w:val="005970A8"/>
    <w:rsid w:val="00597BC1"/>
    <w:rsid w:val="005A1553"/>
    <w:rsid w:val="005A20DA"/>
    <w:rsid w:val="005A2684"/>
    <w:rsid w:val="005A2A70"/>
    <w:rsid w:val="005A37E3"/>
    <w:rsid w:val="005A3D8C"/>
    <w:rsid w:val="005A4A5C"/>
    <w:rsid w:val="005A5748"/>
    <w:rsid w:val="005A69C8"/>
    <w:rsid w:val="005A6DC2"/>
    <w:rsid w:val="005A6F02"/>
    <w:rsid w:val="005B34BF"/>
    <w:rsid w:val="005B364E"/>
    <w:rsid w:val="005B3AE4"/>
    <w:rsid w:val="005B5484"/>
    <w:rsid w:val="005B62F3"/>
    <w:rsid w:val="005B75DF"/>
    <w:rsid w:val="005B77A3"/>
    <w:rsid w:val="005B79A4"/>
    <w:rsid w:val="005B7B90"/>
    <w:rsid w:val="005B7C3B"/>
    <w:rsid w:val="005C07E1"/>
    <w:rsid w:val="005C0D07"/>
    <w:rsid w:val="005C1109"/>
    <w:rsid w:val="005C13FD"/>
    <w:rsid w:val="005C20BA"/>
    <w:rsid w:val="005C3FC8"/>
    <w:rsid w:val="005C4E9B"/>
    <w:rsid w:val="005C5143"/>
    <w:rsid w:val="005C674A"/>
    <w:rsid w:val="005C69A6"/>
    <w:rsid w:val="005C7FD9"/>
    <w:rsid w:val="005D00A8"/>
    <w:rsid w:val="005D20B5"/>
    <w:rsid w:val="005D302A"/>
    <w:rsid w:val="005D648E"/>
    <w:rsid w:val="005D68F1"/>
    <w:rsid w:val="005D6E3B"/>
    <w:rsid w:val="005D7800"/>
    <w:rsid w:val="005D7E27"/>
    <w:rsid w:val="005D7E4E"/>
    <w:rsid w:val="005E0492"/>
    <w:rsid w:val="005E0888"/>
    <w:rsid w:val="005E451C"/>
    <w:rsid w:val="005E4C12"/>
    <w:rsid w:val="005E5B3B"/>
    <w:rsid w:val="005E5F6C"/>
    <w:rsid w:val="005E5FD5"/>
    <w:rsid w:val="005E75B8"/>
    <w:rsid w:val="005F05C3"/>
    <w:rsid w:val="005F0732"/>
    <w:rsid w:val="005F30EB"/>
    <w:rsid w:val="005F3771"/>
    <w:rsid w:val="005F5314"/>
    <w:rsid w:val="005F66B1"/>
    <w:rsid w:val="005F7F0D"/>
    <w:rsid w:val="0060152D"/>
    <w:rsid w:val="0060166E"/>
    <w:rsid w:val="00602A6D"/>
    <w:rsid w:val="00602C7C"/>
    <w:rsid w:val="006054E0"/>
    <w:rsid w:val="00607D9C"/>
    <w:rsid w:val="00607FD6"/>
    <w:rsid w:val="00610271"/>
    <w:rsid w:val="00614D1F"/>
    <w:rsid w:val="00615717"/>
    <w:rsid w:val="0061643E"/>
    <w:rsid w:val="006164FC"/>
    <w:rsid w:val="006165EE"/>
    <w:rsid w:val="00616E6F"/>
    <w:rsid w:val="00620476"/>
    <w:rsid w:val="00624B4A"/>
    <w:rsid w:val="006267C0"/>
    <w:rsid w:val="00627D5B"/>
    <w:rsid w:val="006303CB"/>
    <w:rsid w:val="006304D6"/>
    <w:rsid w:val="006338BA"/>
    <w:rsid w:val="00635207"/>
    <w:rsid w:val="006357E6"/>
    <w:rsid w:val="0063580B"/>
    <w:rsid w:val="00636706"/>
    <w:rsid w:val="00636D78"/>
    <w:rsid w:val="00636F2E"/>
    <w:rsid w:val="00637323"/>
    <w:rsid w:val="00637382"/>
    <w:rsid w:val="006376E1"/>
    <w:rsid w:val="006409CE"/>
    <w:rsid w:val="006411B6"/>
    <w:rsid w:val="00641A0C"/>
    <w:rsid w:val="00642358"/>
    <w:rsid w:val="00642445"/>
    <w:rsid w:val="006433D7"/>
    <w:rsid w:val="006446E3"/>
    <w:rsid w:val="00644B64"/>
    <w:rsid w:val="006454BF"/>
    <w:rsid w:val="00645588"/>
    <w:rsid w:val="00646E6E"/>
    <w:rsid w:val="006508FC"/>
    <w:rsid w:val="00650E21"/>
    <w:rsid w:val="00650FA1"/>
    <w:rsid w:val="00651919"/>
    <w:rsid w:val="00651B35"/>
    <w:rsid w:val="00653722"/>
    <w:rsid w:val="00655941"/>
    <w:rsid w:val="006577DC"/>
    <w:rsid w:val="00663AEA"/>
    <w:rsid w:val="0066451C"/>
    <w:rsid w:val="00664B8B"/>
    <w:rsid w:val="00670C03"/>
    <w:rsid w:val="00671609"/>
    <w:rsid w:val="00672BD5"/>
    <w:rsid w:val="00673BD5"/>
    <w:rsid w:val="00674EC3"/>
    <w:rsid w:val="00675F1E"/>
    <w:rsid w:val="0067607C"/>
    <w:rsid w:val="00676AB5"/>
    <w:rsid w:val="006775BF"/>
    <w:rsid w:val="006810F1"/>
    <w:rsid w:val="00681B38"/>
    <w:rsid w:val="00682946"/>
    <w:rsid w:val="00684243"/>
    <w:rsid w:val="00684DEC"/>
    <w:rsid w:val="0068559A"/>
    <w:rsid w:val="0068627B"/>
    <w:rsid w:val="00687DDB"/>
    <w:rsid w:val="0069106B"/>
    <w:rsid w:val="006911C8"/>
    <w:rsid w:val="00691656"/>
    <w:rsid w:val="00693131"/>
    <w:rsid w:val="00693203"/>
    <w:rsid w:val="00693260"/>
    <w:rsid w:val="00695D7A"/>
    <w:rsid w:val="0069641B"/>
    <w:rsid w:val="00696955"/>
    <w:rsid w:val="006A0FC7"/>
    <w:rsid w:val="006A152F"/>
    <w:rsid w:val="006A153D"/>
    <w:rsid w:val="006A1C1E"/>
    <w:rsid w:val="006A1E6A"/>
    <w:rsid w:val="006A207D"/>
    <w:rsid w:val="006A2508"/>
    <w:rsid w:val="006A2BA8"/>
    <w:rsid w:val="006A2BBE"/>
    <w:rsid w:val="006A3F09"/>
    <w:rsid w:val="006A5D90"/>
    <w:rsid w:val="006A6E56"/>
    <w:rsid w:val="006A7167"/>
    <w:rsid w:val="006A762C"/>
    <w:rsid w:val="006B08E0"/>
    <w:rsid w:val="006B2EA5"/>
    <w:rsid w:val="006B482A"/>
    <w:rsid w:val="006B4A26"/>
    <w:rsid w:val="006B6C6F"/>
    <w:rsid w:val="006B6C85"/>
    <w:rsid w:val="006B79B2"/>
    <w:rsid w:val="006C0353"/>
    <w:rsid w:val="006C0A3D"/>
    <w:rsid w:val="006C21EB"/>
    <w:rsid w:val="006C26A8"/>
    <w:rsid w:val="006C2792"/>
    <w:rsid w:val="006C2896"/>
    <w:rsid w:val="006C2967"/>
    <w:rsid w:val="006C2B23"/>
    <w:rsid w:val="006C39B3"/>
    <w:rsid w:val="006C462D"/>
    <w:rsid w:val="006C5BB1"/>
    <w:rsid w:val="006C6D2E"/>
    <w:rsid w:val="006C771F"/>
    <w:rsid w:val="006C7D33"/>
    <w:rsid w:val="006D0B97"/>
    <w:rsid w:val="006D15C9"/>
    <w:rsid w:val="006D2146"/>
    <w:rsid w:val="006D21EA"/>
    <w:rsid w:val="006D285F"/>
    <w:rsid w:val="006D3DD8"/>
    <w:rsid w:val="006D3E22"/>
    <w:rsid w:val="006D47AB"/>
    <w:rsid w:val="006D4C4A"/>
    <w:rsid w:val="006D5A5C"/>
    <w:rsid w:val="006D607B"/>
    <w:rsid w:val="006D63E6"/>
    <w:rsid w:val="006D738C"/>
    <w:rsid w:val="006E07D2"/>
    <w:rsid w:val="006E0BB9"/>
    <w:rsid w:val="006E177E"/>
    <w:rsid w:val="006E1F60"/>
    <w:rsid w:val="006E20FE"/>
    <w:rsid w:val="006E323C"/>
    <w:rsid w:val="006E53D9"/>
    <w:rsid w:val="006E6A92"/>
    <w:rsid w:val="006E6DF1"/>
    <w:rsid w:val="006F02EB"/>
    <w:rsid w:val="006F29A4"/>
    <w:rsid w:val="006F5F80"/>
    <w:rsid w:val="006F65B5"/>
    <w:rsid w:val="006F7F4D"/>
    <w:rsid w:val="00701361"/>
    <w:rsid w:val="00701A01"/>
    <w:rsid w:val="00704DC8"/>
    <w:rsid w:val="007068FA"/>
    <w:rsid w:val="00707A0C"/>
    <w:rsid w:val="00710092"/>
    <w:rsid w:val="00711457"/>
    <w:rsid w:val="00711701"/>
    <w:rsid w:val="007138BB"/>
    <w:rsid w:val="007142B1"/>
    <w:rsid w:val="00715EFA"/>
    <w:rsid w:val="0071664C"/>
    <w:rsid w:val="00716EF9"/>
    <w:rsid w:val="007171CA"/>
    <w:rsid w:val="00717E99"/>
    <w:rsid w:val="007203A4"/>
    <w:rsid w:val="00720A6B"/>
    <w:rsid w:val="00720FD4"/>
    <w:rsid w:val="00721878"/>
    <w:rsid w:val="00721980"/>
    <w:rsid w:val="0072361B"/>
    <w:rsid w:val="007243EB"/>
    <w:rsid w:val="00725488"/>
    <w:rsid w:val="0072675E"/>
    <w:rsid w:val="00726E0A"/>
    <w:rsid w:val="00727FD6"/>
    <w:rsid w:val="00732225"/>
    <w:rsid w:val="00732624"/>
    <w:rsid w:val="00734CF4"/>
    <w:rsid w:val="00734FF8"/>
    <w:rsid w:val="007361AA"/>
    <w:rsid w:val="0073656E"/>
    <w:rsid w:val="007365A8"/>
    <w:rsid w:val="00740054"/>
    <w:rsid w:val="0074100C"/>
    <w:rsid w:val="00743585"/>
    <w:rsid w:val="0074564A"/>
    <w:rsid w:val="0074792C"/>
    <w:rsid w:val="007519AE"/>
    <w:rsid w:val="00751C04"/>
    <w:rsid w:val="007521B6"/>
    <w:rsid w:val="00753C30"/>
    <w:rsid w:val="00753F76"/>
    <w:rsid w:val="00754F69"/>
    <w:rsid w:val="00756B71"/>
    <w:rsid w:val="00756F98"/>
    <w:rsid w:val="007607A7"/>
    <w:rsid w:val="0076199C"/>
    <w:rsid w:val="00762876"/>
    <w:rsid w:val="00762CB8"/>
    <w:rsid w:val="00765223"/>
    <w:rsid w:val="00766C81"/>
    <w:rsid w:val="00767BB0"/>
    <w:rsid w:val="00767FB4"/>
    <w:rsid w:val="00770C5E"/>
    <w:rsid w:val="00770E72"/>
    <w:rsid w:val="00771684"/>
    <w:rsid w:val="0077351F"/>
    <w:rsid w:val="0077385E"/>
    <w:rsid w:val="007742AF"/>
    <w:rsid w:val="007747A1"/>
    <w:rsid w:val="00774E4F"/>
    <w:rsid w:val="007752AB"/>
    <w:rsid w:val="007755F1"/>
    <w:rsid w:val="007760EC"/>
    <w:rsid w:val="007766E9"/>
    <w:rsid w:val="00776C43"/>
    <w:rsid w:val="00781031"/>
    <w:rsid w:val="0078133E"/>
    <w:rsid w:val="0078429B"/>
    <w:rsid w:val="007861B1"/>
    <w:rsid w:val="00786BEA"/>
    <w:rsid w:val="00786E5C"/>
    <w:rsid w:val="00787431"/>
    <w:rsid w:val="00790E2A"/>
    <w:rsid w:val="00790EC2"/>
    <w:rsid w:val="0079462C"/>
    <w:rsid w:val="00794A8D"/>
    <w:rsid w:val="007950EB"/>
    <w:rsid w:val="00795734"/>
    <w:rsid w:val="00795BAF"/>
    <w:rsid w:val="007979F1"/>
    <w:rsid w:val="007A1C98"/>
    <w:rsid w:val="007A1DBC"/>
    <w:rsid w:val="007A7F59"/>
    <w:rsid w:val="007B0E74"/>
    <w:rsid w:val="007B1C9F"/>
    <w:rsid w:val="007B2493"/>
    <w:rsid w:val="007B3886"/>
    <w:rsid w:val="007B50C6"/>
    <w:rsid w:val="007B5B1E"/>
    <w:rsid w:val="007B6F41"/>
    <w:rsid w:val="007B7546"/>
    <w:rsid w:val="007B75CE"/>
    <w:rsid w:val="007C00D9"/>
    <w:rsid w:val="007C0755"/>
    <w:rsid w:val="007C1E36"/>
    <w:rsid w:val="007C207A"/>
    <w:rsid w:val="007C283A"/>
    <w:rsid w:val="007C2993"/>
    <w:rsid w:val="007C5B30"/>
    <w:rsid w:val="007C64B7"/>
    <w:rsid w:val="007C6FCA"/>
    <w:rsid w:val="007C771B"/>
    <w:rsid w:val="007C7C3B"/>
    <w:rsid w:val="007D040B"/>
    <w:rsid w:val="007D0512"/>
    <w:rsid w:val="007D06B4"/>
    <w:rsid w:val="007D1664"/>
    <w:rsid w:val="007D17C5"/>
    <w:rsid w:val="007D31D8"/>
    <w:rsid w:val="007D32E7"/>
    <w:rsid w:val="007D6AF2"/>
    <w:rsid w:val="007D6C4A"/>
    <w:rsid w:val="007E1595"/>
    <w:rsid w:val="007E38EC"/>
    <w:rsid w:val="007E43A0"/>
    <w:rsid w:val="007E4734"/>
    <w:rsid w:val="007E47FC"/>
    <w:rsid w:val="007E5487"/>
    <w:rsid w:val="007E598F"/>
    <w:rsid w:val="007E7F77"/>
    <w:rsid w:val="007F0559"/>
    <w:rsid w:val="007F19F3"/>
    <w:rsid w:val="007F1C45"/>
    <w:rsid w:val="007F1D49"/>
    <w:rsid w:val="007F1DA2"/>
    <w:rsid w:val="007F2D41"/>
    <w:rsid w:val="007F36C9"/>
    <w:rsid w:val="007F3748"/>
    <w:rsid w:val="007F4714"/>
    <w:rsid w:val="007F47B9"/>
    <w:rsid w:val="007F502A"/>
    <w:rsid w:val="007F546F"/>
    <w:rsid w:val="007F61ED"/>
    <w:rsid w:val="007F6960"/>
    <w:rsid w:val="008005FB"/>
    <w:rsid w:val="00801F18"/>
    <w:rsid w:val="00803538"/>
    <w:rsid w:val="0080378F"/>
    <w:rsid w:val="00804027"/>
    <w:rsid w:val="008047A1"/>
    <w:rsid w:val="008054C3"/>
    <w:rsid w:val="0080577C"/>
    <w:rsid w:val="00805DEA"/>
    <w:rsid w:val="00806214"/>
    <w:rsid w:val="008114CB"/>
    <w:rsid w:val="00813834"/>
    <w:rsid w:val="00813C73"/>
    <w:rsid w:val="00816C7E"/>
    <w:rsid w:val="008201A3"/>
    <w:rsid w:val="00821DD3"/>
    <w:rsid w:val="00821F7E"/>
    <w:rsid w:val="00822A42"/>
    <w:rsid w:val="00823BB8"/>
    <w:rsid w:val="008248D8"/>
    <w:rsid w:val="00825A1D"/>
    <w:rsid w:val="00826CF6"/>
    <w:rsid w:val="008278DA"/>
    <w:rsid w:val="00832D1D"/>
    <w:rsid w:val="00833846"/>
    <w:rsid w:val="00833CAC"/>
    <w:rsid w:val="00833DF2"/>
    <w:rsid w:val="008341A2"/>
    <w:rsid w:val="00834B2D"/>
    <w:rsid w:val="00835492"/>
    <w:rsid w:val="00835F76"/>
    <w:rsid w:val="00836264"/>
    <w:rsid w:val="0083670B"/>
    <w:rsid w:val="00836F54"/>
    <w:rsid w:val="008405E6"/>
    <w:rsid w:val="00840726"/>
    <w:rsid w:val="00841031"/>
    <w:rsid w:val="0084358E"/>
    <w:rsid w:val="0084650C"/>
    <w:rsid w:val="00847DE9"/>
    <w:rsid w:val="008505B3"/>
    <w:rsid w:val="00851391"/>
    <w:rsid w:val="008538E6"/>
    <w:rsid w:val="008540CB"/>
    <w:rsid w:val="00854B39"/>
    <w:rsid w:val="00855D39"/>
    <w:rsid w:val="0086091F"/>
    <w:rsid w:val="00861AC7"/>
    <w:rsid w:val="0086219D"/>
    <w:rsid w:val="00862D23"/>
    <w:rsid w:val="00863039"/>
    <w:rsid w:val="00863229"/>
    <w:rsid w:val="00863595"/>
    <w:rsid w:val="00863D2E"/>
    <w:rsid w:val="0086509F"/>
    <w:rsid w:val="00867825"/>
    <w:rsid w:val="00867975"/>
    <w:rsid w:val="008710AC"/>
    <w:rsid w:val="0087207C"/>
    <w:rsid w:val="008726CC"/>
    <w:rsid w:val="008737EC"/>
    <w:rsid w:val="008745B3"/>
    <w:rsid w:val="00876EDC"/>
    <w:rsid w:val="008774AD"/>
    <w:rsid w:val="00877E16"/>
    <w:rsid w:val="008810B8"/>
    <w:rsid w:val="008813BE"/>
    <w:rsid w:val="00882725"/>
    <w:rsid w:val="00883806"/>
    <w:rsid w:val="00883E3A"/>
    <w:rsid w:val="008842AE"/>
    <w:rsid w:val="00884B32"/>
    <w:rsid w:val="00884E3F"/>
    <w:rsid w:val="00891467"/>
    <w:rsid w:val="00892D82"/>
    <w:rsid w:val="008947E9"/>
    <w:rsid w:val="008957AA"/>
    <w:rsid w:val="00895F0B"/>
    <w:rsid w:val="00896E3D"/>
    <w:rsid w:val="008A0AA3"/>
    <w:rsid w:val="008A100D"/>
    <w:rsid w:val="008A1784"/>
    <w:rsid w:val="008A1839"/>
    <w:rsid w:val="008A1F30"/>
    <w:rsid w:val="008A2C0F"/>
    <w:rsid w:val="008A2DCB"/>
    <w:rsid w:val="008A408A"/>
    <w:rsid w:val="008A63F0"/>
    <w:rsid w:val="008A7155"/>
    <w:rsid w:val="008A7A08"/>
    <w:rsid w:val="008B084B"/>
    <w:rsid w:val="008B4384"/>
    <w:rsid w:val="008B5420"/>
    <w:rsid w:val="008B683F"/>
    <w:rsid w:val="008B6C83"/>
    <w:rsid w:val="008B6EB7"/>
    <w:rsid w:val="008B7141"/>
    <w:rsid w:val="008C0DC3"/>
    <w:rsid w:val="008C105A"/>
    <w:rsid w:val="008C25FC"/>
    <w:rsid w:val="008C2ED8"/>
    <w:rsid w:val="008C2F13"/>
    <w:rsid w:val="008C327F"/>
    <w:rsid w:val="008C476D"/>
    <w:rsid w:val="008C4AEE"/>
    <w:rsid w:val="008C5913"/>
    <w:rsid w:val="008C67B9"/>
    <w:rsid w:val="008C7FE9"/>
    <w:rsid w:val="008D074C"/>
    <w:rsid w:val="008D1D64"/>
    <w:rsid w:val="008D47C7"/>
    <w:rsid w:val="008D55E5"/>
    <w:rsid w:val="008D6498"/>
    <w:rsid w:val="008D7336"/>
    <w:rsid w:val="008D7E4D"/>
    <w:rsid w:val="008E1409"/>
    <w:rsid w:val="008E28ED"/>
    <w:rsid w:val="008E4BD4"/>
    <w:rsid w:val="008E51E2"/>
    <w:rsid w:val="008E546B"/>
    <w:rsid w:val="008E5FDF"/>
    <w:rsid w:val="008F01E4"/>
    <w:rsid w:val="008F0256"/>
    <w:rsid w:val="008F05EA"/>
    <w:rsid w:val="008F0CBB"/>
    <w:rsid w:val="008F0D42"/>
    <w:rsid w:val="008F2721"/>
    <w:rsid w:val="008F2988"/>
    <w:rsid w:val="008F3F67"/>
    <w:rsid w:val="008F4B72"/>
    <w:rsid w:val="008F5EED"/>
    <w:rsid w:val="008F7228"/>
    <w:rsid w:val="008F73A3"/>
    <w:rsid w:val="009000A8"/>
    <w:rsid w:val="009002FD"/>
    <w:rsid w:val="0090105C"/>
    <w:rsid w:val="009017C8"/>
    <w:rsid w:val="00901C40"/>
    <w:rsid w:val="0090218E"/>
    <w:rsid w:val="009022D9"/>
    <w:rsid w:val="009029F9"/>
    <w:rsid w:val="00905F73"/>
    <w:rsid w:val="009103B5"/>
    <w:rsid w:val="0091056C"/>
    <w:rsid w:val="00914AAB"/>
    <w:rsid w:val="00914D92"/>
    <w:rsid w:val="00915422"/>
    <w:rsid w:val="00916289"/>
    <w:rsid w:val="009171C0"/>
    <w:rsid w:val="00917669"/>
    <w:rsid w:val="00917672"/>
    <w:rsid w:val="0091773C"/>
    <w:rsid w:val="00920B06"/>
    <w:rsid w:val="0092160A"/>
    <w:rsid w:val="00921E98"/>
    <w:rsid w:val="00922BE4"/>
    <w:rsid w:val="0092339A"/>
    <w:rsid w:val="009233CE"/>
    <w:rsid w:val="0092568E"/>
    <w:rsid w:val="00925708"/>
    <w:rsid w:val="00926A7D"/>
    <w:rsid w:val="00927118"/>
    <w:rsid w:val="00934380"/>
    <w:rsid w:val="009352A9"/>
    <w:rsid w:val="009363C1"/>
    <w:rsid w:val="00936943"/>
    <w:rsid w:val="00940A46"/>
    <w:rsid w:val="0094200C"/>
    <w:rsid w:val="00943585"/>
    <w:rsid w:val="00944AF9"/>
    <w:rsid w:val="0094550C"/>
    <w:rsid w:val="00950505"/>
    <w:rsid w:val="0095209E"/>
    <w:rsid w:val="00952D8A"/>
    <w:rsid w:val="009556E7"/>
    <w:rsid w:val="00956606"/>
    <w:rsid w:val="009616FD"/>
    <w:rsid w:val="00963796"/>
    <w:rsid w:val="00963ADF"/>
    <w:rsid w:val="00964892"/>
    <w:rsid w:val="009667B9"/>
    <w:rsid w:val="00966C90"/>
    <w:rsid w:val="009702A9"/>
    <w:rsid w:val="00970445"/>
    <w:rsid w:val="009706CF"/>
    <w:rsid w:val="00970D4F"/>
    <w:rsid w:val="00971D1E"/>
    <w:rsid w:val="00973081"/>
    <w:rsid w:val="009751E0"/>
    <w:rsid w:val="00980FD9"/>
    <w:rsid w:val="009813C4"/>
    <w:rsid w:val="00982030"/>
    <w:rsid w:val="009820CE"/>
    <w:rsid w:val="00983191"/>
    <w:rsid w:val="0098411C"/>
    <w:rsid w:val="0098493C"/>
    <w:rsid w:val="009855DF"/>
    <w:rsid w:val="00986BBB"/>
    <w:rsid w:val="00986C61"/>
    <w:rsid w:val="00987FA0"/>
    <w:rsid w:val="009918F5"/>
    <w:rsid w:val="00992AD1"/>
    <w:rsid w:val="00993063"/>
    <w:rsid w:val="00994AE9"/>
    <w:rsid w:val="00994DB4"/>
    <w:rsid w:val="00994F2C"/>
    <w:rsid w:val="009957E2"/>
    <w:rsid w:val="0099713B"/>
    <w:rsid w:val="009972E7"/>
    <w:rsid w:val="009A18FB"/>
    <w:rsid w:val="009A33AC"/>
    <w:rsid w:val="009A3AD9"/>
    <w:rsid w:val="009A3C81"/>
    <w:rsid w:val="009A3D65"/>
    <w:rsid w:val="009A3D71"/>
    <w:rsid w:val="009A3D77"/>
    <w:rsid w:val="009A6DF5"/>
    <w:rsid w:val="009B2095"/>
    <w:rsid w:val="009B37B6"/>
    <w:rsid w:val="009B3B0F"/>
    <w:rsid w:val="009B3EF8"/>
    <w:rsid w:val="009B400D"/>
    <w:rsid w:val="009B5197"/>
    <w:rsid w:val="009B5807"/>
    <w:rsid w:val="009B5CF8"/>
    <w:rsid w:val="009B7D39"/>
    <w:rsid w:val="009C10D1"/>
    <w:rsid w:val="009C24D2"/>
    <w:rsid w:val="009C2924"/>
    <w:rsid w:val="009C3AD7"/>
    <w:rsid w:val="009C53BD"/>
    <w:rsid w:val="009C5F33"/>
    <w:rsid w:val="009C76C8"/>
    <w:rsid w:val="009C7B0E"/>
    <w:rsid w:val="009D0716"/>
    <w:rsid w:val="009D118C"/>
    <w:rsid w:val="009D285D"/>
    <w:rsid w:val="009D2FF0"/>
    <w:rsid w:val="009D48A1"/>
    <w:rsid w:val="009D50EE"/>
    <w:rsid w:val="009D5F41"/>
    <w:rsid w:val="009D5F4F"/>
    <w:rsid w:val="009D669B"/>
    <w:rsid w:val="009D7DDE"/>
    <w:rsid w:val="009E19EA"/>
    <w:rsid w:val="009E1ADB"/>
    <w:rsid w:val="009E2100"/>
    <w:rsid w:val="009E3408"/>
    <w:rsid w:val="009E34CA"/>
    <w:rsid w:val="009E3DD8"/>
    <w:rsid w:val="009E3ED3"/>
    <w:rsid w:val="009E41DF"/>
    <w:rsid w:val="009E4276"/>
    <w:rsid w:val="009E4601"/>
    <w:rsid w:val="009E59A5"/>
    <w:rsid w:val="009F045B"/>
    <w:rsid w:val="009F246D"/>
    <w:rsid w:val="009F2B5B"/>
    <w:rsid w:val="009F2EA5"/>
    <w:rsid w:val="009F2EC5"/>
    <w:rsid w:val="009F2F60"/>
    <w:rsid w:val="009F48A1"/>
    <w:rsid w:val="009F54A1"/>
    <w:rsid w:val="009F6630"/>
    <w:rsid w:val="00A014BE"/>
    <w:rsid w:val="00A018F6"/>
    <w:rsid w:val="00A01DFD"/>
    <w:rsid w:val="00A02BCC"/>
    <w:rsid w:val="00A039A1"/>
    <w:rsid w:val="00A03D58"/>
    <w:rsid w:val="00A04E09"/>
    <w:rsid w:val="00A0551A"/>
    <w:rsid w:val="00A066AA"/>
    <w:rsid w:val="00A0721F"/>
    <w:rsid w:val="00A07318"/>
    <w:rsid w:val="00A07D7A"/>
    <w:rsid w:val="00A12502"/>
    <w:rsid w:val="00A12CFE"/>
    <w:rsid w:val="00A12F4B"/>
    <w:rsid w:val="00A1301E"/>
    <w:rsid w:val="00A13AC2"/>
    <w:rsid w:val="00A14A5F"/>
    <w:rsid w:val="00A17C76"/>
    <w:rsid w:val="00A207B7"/>
    <w:rsid w:val="00A20820"/>
    <w:rsid w:val="00A20B3C"/>
    <w:rsid w:val="00A22026"/>
    <w:rsid w:val="00A221F6"/>
    <w:rsid w:val="00A242B0"/>
    <w:rsid w:val="00A26DD7"/>
    <w:rsid w:val="00A277D8"/>
    <w:rsid w:val="00A319BB"/>
    <w:rsid w:val="00A31A47"/>
    <w:rsid w:val="00A32362"/>
    <w:rsid w:val="00A32D37"/>
    <w:rsid w:val="00A33D71"/>
    <w:rsid w:val="00A3458E"/>
    <w:rsid w:val="00A3564A"/>
    <w:rsid w:val="00A373DE"/>
    <w:rsid w:val="00A375F4"/>
    <w:rsid w:val="00A37AA9"/>
    <w:rsid w:val="00A40504"/>
    <w:rsid w:val="00A4142C"/>
    <w:rsid w:val="00A417CC"/>
    <w:rsid w:val="00A43A2E"/>
    <w:rsid w:val="00A4472E"/>
    <w:rsid w:val="00A44EB3"/>
    <w:rsid w:val="00A5049E"/>
    <w:rsid w:val="00A51544"/>
    <w:rsid w:val="00A53990"/>
    <w:rsid w:val="00A56069"/>
    <w:rsid w:val="00A56F01"/>
    <w:rsid w:val="00A6002C"/>
    <w:rsid w:val="00A600D6"/>
    <w:rsid w:val="00A6083C"/>
    <w:rsid w:val="00A60CEC"/>
    <w:rsid w:val="00A6112F"/>
    <w:rsid w:val="00A61357"/>
    <w:rsid w:val="00A61B98"/>
    <w:rsid w:val="00A6281C"/>
    <w:rsid w:val="00A63A61"/>
    <w:rsid w:val="00A63B52"/>
    <w:rsid w:val="00A6445D"/>
    <w:rsid w:val="00A661DE"/>
    <w:rsid w:val="00A66278"/>
    <w:rsid w:val="00A6636F"/>
    <w:rsid w:val="00A72DF3"/>
    <w:rsid w:val="00A74160"/>
    <w:rsid w:val="00A745FD"/>
    <w:rsid w:val="00A74F91"/>
    <w:rsid w:val="00A75EA8"/>
    <w:rsid w:val="00A77298"/>
    <w:rsid w:val="00A778F0"/>
    <w:rsid w:val="00A822A8"/>
    <w:rsid w:val="00A8336E"/>
    <w:rsid w:val="00A84C20"/>
    <w:rsid w:val="00A84CA3"/>
    <w:rsid w:val="00A87064"/>
    <w:rsid w:val="00A8752D"/>
    <w:rsid w:val="00A87BEE"/>
    <w:rsid w:val="00A87F47"/>
    <w:rsid w:val="00A92165"/>
    <w:rsid w:val="00A9239B"/>
    <w:rsid w:val="00A927D6"/>
    <w:rsid w:val="00A931DF"/>
    <w:rsid w:val="00A9338B"/>
    <w:rsid w:val="00A9490C"/>
    <w:rsid w:val="00A954A2"/>
    <w:rsid w:val="00A959E2"/>
    <w:rsid w:val="00AA04AD"/>
    <w:rsid w:val="00AA04BC"/>
    <w:rsid w:val="00AA21DA"/>
    <w:rsid w:val="00AA2D22"/>
    <w:rsid w:val="00AA304D"/>
    <w:rsid w:val="00AA34CC"/>
    <w:rsid w:val="00AA376D"/>
    <w:rsid w:val="00AA382F"/>
    <w:rsid w:val="00AA55AE"/>
    <w:rsid w:val="00AA6CF8"/>
    <w:rsid w:val="00AA74B2"/>
    <w:rsid w:val="00AB014A"/>
    <w:rsid w:val="00AB1D16"/>
    <w:rsid w:val="00AB2EC7"/>
    <w:rsid w:val="00AB333E"/>
    <w:rsid w:val="00AB4D3D"/>
    <w:rsid w:val="00AB4D93"/>
    <w:rsid w:val="00AB6463"/>
    <w:rsid w:val="00AB734C"/>
    <w:rsid w:val="00AC0430"/>
    <w:rsid w:val="00AC191A"/>
    <w:rsid w:val="00AC1EAE"/>
    <w:rsid w:val="00AC211C"/>
    <w:rsid w:val="00AC22E0"/>
    <w:rsid w:val="00AC2358"/>
    <w:rsid w:val="00AC316B"/>
    <w:rsid w:val="00AC3AE4"/>
    <w:rsid w:val="00AC3D6A"/>
    <w:rsid w:val="00AC4925"/>
    <w:rsid w:val="00AC4FC2"/>
    <w:rsid w:val="00AC52ED"/>
    <w:rsid w:val="00AC6A62"/>
    <w:rsid w:val="00AC7430"/>
    <w:rsid w:val="00AD0872"/>
    <w:rsid w:val="00AD1698"/>
    <w:rsid w:val="00AD16E6"/>
    <w:rsid w:val="00AD1888"/>
    <w:rsid w:val="00AD190D"/>
    <w:rsid w:val="00AD1CAE"/>
    <w:rsid w:val="00AD30B4"/>
    <w:rsid w:val="00AD35A1"/>
    <w:rsid w:val="00AD4532"/>
    <w:rsid w:val="00AD47BA"/>
    <w:rsid w:val="00AD4DE7"/>
    <w:rsid w:val="00AD52B9"/>
    <w:rsid w:val="00AD52BD"/>
    <w:rsid w:val="00AD533F"/>
    <w:rsid w:val="00AD5DFD"/>
    <w:rsid w:val="00AD60CC"/>
    <w:rsid w:val="00AE0285"/>
    <w:rsid w:val="00AE0F01"/>
    <w:rsid w:val="00AE395A"/>
    <w:rsid w:val="00AE3FC3"/>
    <w:rsid w:val="00AE4AA3"/>
    <w:rsid w:val="00AE597A"/>
    <w:rsid w:val="00AE6B03"/>
    <w:rsid w:val="00AE6B44"/>
    <w:rsid w:val="00AE6F9C"/>
    <w:rsid w:val="00AF0582"/>
    <w:rsid w:val="00AF457D"/>
    <w:rsid w:val="00AF45EB"/>
    <w:rsid w:val="00AF48C3"/>
    <w:rsid w:val="00AF5055"/>
    <w:rsid w:val="00AF5EA9"/>
    <w:rsid w:val="00AF66BD"/>
    <w:rsid w:val="00AF7F7A"/>
    <w:rsid w:val="00B00CF3"/>
    <w:rsid w:val="00B00DB9"/>
    <w:rsid w:val="00B0198A"/>
    <w:rsid w:val="00B026B5"/>
    <w:rsid w:val="00B05FED"/>
    <w:rsid w:val="00B06875"/>
    <w:rsid w:val="00B0735D"/>
    <w:rsid w:val="00B10E30"/>
    <w:rsid w:val="00B12B4F"/>
    <w:rsid w:val="00B13020"/>
    <w:rsid w:val="00B1484D"/>
    <w:rsid w:val="00B14D52"/>
    <w:rsid w:val="00B15284"/>
    <w:rsid w:val="00B17240"/>
    <w:rsid w:val="00B17CB8"/>
    <w:rsid w:val="00B21CC5"/>
    <w:rsid w:val="00B21F7F"/>
    <w:rsid w:val="00B21F84"/>
    <w:rsid w:val="00B22049"/>
    <w:rsid w:val="00B22D85"/>
    <w:rsid w:val="00B245DF"/>
    <w:rsid w:val="00B24740"/>
    <w:rsid w:val="00B24EF1"/>
    <w:rsid w:val="00B264E6"/>
    <w:rsid w:val="00B26A76"/>
    <w:rsid w:val="00B275B9"/>
    <w:rsid w:val="00B30305"/>
    <w:rsid w:val="00B32370"/>
    <w:rsid w:val="00B3480A"/>
    <w:rsid w:val="00B34C71"/>
    <w:rsid w:val="00B362B4"/>
    <w:rsid w:val="00B36F72"/>
    <w:rsid w:val="00B372E6"/>
    <w:rsid w:val="00B37722"/>
    <w:rsid w:val="00B401E7"/>
    <w:rsid w:val="00B417CD"/>
    <w:rsid w:val="00B4204F"/>
    <w:rsid w:val="00B44CF6"/>
    <w:rsid w:val="00B45C0A"/>
    <w:rsid w:val="00B46605"/>
    <w:rsid w:val="00B46ACF"/>
    <w:rsid w:val="00B4737B"/>
    <w:rsid w:val="00B47CFE"/>
    <w:rsid w:val="00B50276"/>
    <w:rsid w:val="00B50E3B"/>
    <w:rsid w:val="00B51634"/>
    <w:rsid w:val="00B524DE"/>
    <w:rsid w:val="00B52AF5"/>
    <w:rsid w:val="00B52AFF"/>
    <w:rsid w:val="00B575AA"/>
    <w:rsid w:val="00B57E05"/>
    <w:rsid w:val="00B6282D"/>
    <w:rsid w:val="00B63AB6"/>
    <w:rsid w:val="00B64073"/>
    <w:rsid w:val="00B64460"/>
    <w:rsid w:val="00B6481C"/>
    <w:rsid w:val="00B655D8"/>
    <w:rsid w:val="00B6657B"/>
    <w:rsid w:val="00B67474"/>
    <w:rsid w:val="00B700E1"/>
    <w:rsid w:val="00B70C3A"/>
    <w:rsid w:val="00B725B4"/>
    <w:rsid w:val="00B731C2"/>
    <w:rsid w:val="00B73452"/>
    <w:rsid w:val="00B7476A"/>
    <w:rsid w:val="00B75F7D"/>
    <w:rsid w:val="00B763AB"/>
    <w:rsid w:val="00B765E7"/>
    <w:rsid w:val="00B77C79"/>
    <w:rsid w:val="00B77D8C"/>
    <w:rsid w:val="00B77E99"/>
    <w:rsid w:val="00B8082F"/>
    <w:rsid w:val="00B8140A"/>
    <w:rsid w:val="00B83A3C"/>
    <w:rsid w:val="00B84DD2"/>
    <w:rsid w:val="00B85E0A"/>
    <w:rsid w:val="00B9152A"/>
    <w:rsid w:val="00B95779"/>
    <w:rsid w:val="00B95B9D"/>
    <w:rsid w:val="00B961A6"/>
    <w:rsid w:val="00B9693C"/>
    <w:rsid w:val="00BA052C"/>
    <w:rsid w:val="00BA0D00"/>
    <w:rsid w:val="00BA1701"/>
    <w:rsid w:val="00BA20A2"/>
    <w:rsid w:val="00BA4D87"/>
    <w:rsid w:val="00BA61E9"/>
    <w:rsid w:val="00BA7CA7"/>
    <w:rsid w:val="00BA7E4D"/>
    <w:rsid w:val="00BB02D4"/>
    <w:rsid w:val="00BB06BE"/>
    <w:rsid w:val="00BB0E46"/>
    <w:rsid w:val="00BB1326"/>
    <w:rsid w:val="00BB1B4F"/>
    <w:rsid w:val="00BB2206"/>
    <w:rsid w:val="00BB42AF"/>
    <w:rsid w:val="00BB454C"/>
    <w:rsid w:val="00BB7713"/>
    <w:rsid w:val="00BC06C4"/>
    <w:rsid w:val="00BC1960"/>
    <w:rsid w:val="00BC1DE1"/>
    <w:rsid w:val="00BC2028"/>
    <w:rsid w:val="00BC2FB8"/>
    <w:rsid w:val="00BC3B3C"/>
    <w:rsid w:val="00BC4199"/>
    <w:rsid w:val="00BC4940"/>
    <w:rsid w:val="00BC5BA2"/>
    <w:rsid w:val="00BC736F"/>
    <w:rsid w:val="00BD0E62"/>
    <w:rsid w:val="00BD18AB"/>
    <w:rsid w:val="00BD2B22"/>
    <w:rsid w:val="00BD5067"/>
    <w:rsid w:val="00BD5AC8"/>
    <w:rsid w:val="00BE04BA"/>
    <w:rsid w:val="00BE15DC"/>
    <w:rsid w:val="00BE192E"/>
    <w:rsid w:val="00BE296A"/>
    <w:rsid w:val="00BE496B"/>
    <w:rsid w:val="00BE6B8A"/>
    <w:rsid w:val="00BF11D1"/>
    <w:rsid w:val="00BF4134"/>
    <w:rsid w:val="00BF43BC"/>
    <w:rsid w:val="00BF4E05"/>
    <w:rsid w:val="00BF6B14"/>
    <w:rsid w:val="00C00969"/>
    <w:rsid w:val="00C017EA"/>
    <w:rsid w:val="00C01C8A"/>
    <w:rsid w:val="00C02EC3"/>
    <w:rsid w:val="00C04476"/>
    <w:rsid w:val="00C04BBD"/>
    <w:rsid w:val="00C0698D"/>
    <w:rsid w:val="00C078E0"/>
    <w:rsid w:val="00C07B6C"/>
    <w:rsid w:val="00C10349"/>
    <w:rsid w:val="00C125E1"/>
    <w:rsid w:val="00C12633"/>
    <w:rsid w:val="00C16425"/>
    <w:rsid w:val="00C1737C"/>
    <w:rsid w:val="00C17507"/>
    <w:rsid w:val="00C176A6"/>
    <w:rsid w:val="00C2078D"/>
    <w:rsid w:val="00C20835"/>
    <w:rsid w:val="00C229BA"/>
    <w:rsid w:val="00C22C00"/>
    <w:rsid w:val="00C2348C"/>
    <w:rsid w:val="00C23B3A"/>
    <w:rsid w:val="00C23C32"/>
    <w:rsid w:val="00C2436F"/>
    <w:rsid w:val="00C258A1"/>
    <w:rsid w:val="00C25FE0"/>
    <w:rsid w:val="00C27E62"/>
    <w:rsid w:val="00C301DB"/>
    <w:rsid w:val="00C30537"/>
    <w:rsid w:val="00C305BC"/>
    <w:rsid w:val="00C30DB0"/>
    <w:rsid w:val="00C30EAE"/>
    <w:rsid w:val="00C31161"/>
    <w:rsid w:val="00C32078"/>
    <w:rsid w:val="00C32BF0"/>
    <w:rsid w:val="00C33707"/>
    <w:rsid w:val="00C33ACF"/>
    <w:rsid w:val="00C33BC4"/>
    <w:rsid w:val="00C3413E"/>
    <w:rsid w:val="00C35881"/>
    <w:rsid w:val="00C360BE"/>
    <w:rsid w:val="00C3689C"/>
    <w:rsid w:val="00C37BED"/>
    <w:rsid w:val="00C37E57"/>
    <w:rsid w:val="00C401F5"/>
    <w:rsid w:val="00C408F1"/>
    <w:rsid w:val="00C40B08"/>
    <w:rsid w:val="00C41CFD"/>
    <w:rsid w:val="00C42FC4"/>
    <w:rsid w:val="00C43F70"/>
    <w:rsid w:val="00C44093"/>
    <w:rsid w:val="00C445E4"/>
    <w:rsid w:val="00C46FE2"/>
    <w:rsid w:val="00C47EED"/>
    <w:rsid w:val="00C50B2F"/>
    <w:rsid w:val="00C518C9"/>
    <w:rsid w:val="00C53F9C"/>
    <w:rsid w:val="00C5458A"/>
    <w:rsid w:val="00C550CE"/>
    <w:rsid w:val="00C55432"/>
    <w:rsid w:val="00C55F11"/>
    <w:rsid w:val="00C57E78"/>
    <w:rsid w:val="00C60791"/>
    <w:rsid w:val="00C6186C"/>
    <w:rsid w:val="00C61E42"/>
    <w:rsid w:val="00C645D7"/>
    <w:rsid w:val="00C6502F"/>
    <w:rsid w:val="00C67308"/>
    <w:rsid w:val="00C67589"/>
    <w:rsid w:val="00C67DD7"/>
    <w:rsid w:val="00C70C81"/>
    <w:rsid w:val="00C76031"/>
    <w:rsid w:val="00C76FEF"/>
    <w:rsid w:val="00C801B1"/>
    <w:rsid w:val="00C8107D"/>
    <w:rsid w:val="00C82B08"/>
    <w:rsid w:val="00C83358"/>
    <w:rsid w:val="00C83D1B"/>
    <w:rsid w:val="00C8416C"/>
    <w:rsid w:val="00C841EE"/>
    <w:rsid w:val="00C85D36"/>
    <w:rsid w:val="00C86AC6"/>
    <w:rsid w:val="00C86BA5"/>
    <w:rsid w:val="00C93315"/>
    <w:rsid w:val="00C937BA"/>
    <w:rsid w:val="00C93E69"/>
    <w:rsid w:val="00C97FED"/>
    <w:rsid w:val="00CA1558"/>
    <w:rsid w:val="00CA23F8"/>
    <w:rsid w:val="00CA2A22"/>
    <w:rsid w:val="00CA65F3"/>
    <w:rsid w:val="00CB061E"/>
    <w:rsid w:val="00CB1FF9"/>
    <w:rsid w:val="00CB2433"/>
    <w:rsid w:val="00CB36CE"/>
    <w:rsid w:val="00CB480F"/>
    <w:rsid w:val="00CB5779"/>
    <w:rsid w:val="00CB5924"/>
    <w:rsid w:val="00CB7800"/>
    <w:rsid w:val="00CB7F36"/>
    <w:rsid w:val="00CC0A7A"/>
    <w:rsid w:val="00CC1B46"/>
    <w:rsid w:val="00CC416C"/>
    <w:rsid w:val="00CC47E8"/>
    <w:rsid w:val="00CC761C"/>
    <w:rsid w:val="00CD03BF"/>
    <w:rsid w:val="00CD090F"/>
    <w:rsid w:val="00CD0EEF"/>
    <w:rsid w:val="00CD0FA3"/>
    <w:rsid w:val="00CD2509"/>
    <w:rsid w:val="00CD3AA2"/>
    <w:rsid w:val="00CD3DA5"/>
    <w:rsid w:val="00CD7F11"/>
    <w:rsid w:val="00CE019F"/>
    <w:rsid w:val="00CE13CA"/>
    <w:rsid w:val="00CE21EF"/>
    <w:rsid w:val="00CE2945"/>
    <w:rsid w:val="00CE2D34"/>
    <w:rsid w:val="00CE3029"/>
    <w:rsid w:val="00CE3040"/>
    <w:rsid w:val="00CE46D9"/>
    <w:rsid w:val="00CF1153"/>
    <w:rsid w:val="00CF24F7"/>
    <w:rsid w:val="00CF3759"/>
    <w:rsid w:val="00CF3C01"/>
    <w:rsid w:val="00CF6D62"/>
    <w:rsid w:val="00CF7397"/>
    <w:rsid w:val="00CF7F37"/>
    <w:rsid w:val="00D007B6"/>
    <w:rsid w:val="00D01A29"/>
    <w:rsid w:val="00D01E30"/>
    <w:rsid w:val="00D035CE"/>
    <w:rsid w:val="00D04307"/>
    <w:rsid w:val="00D0511D"/>
    <w:rsid w:val="00D05825"/>
    <w:rsid w:val="00D10035"/>
    <w:rsid w:val="00D109F8"/>
    <w:rsid w:val="00D130C0"/>
    <w:rsid w:val="00D14C79"/>
    <w:rsid w:val="00D15280"/>
    <w:rsid w:val="00D17D4E"/>
    <w:rsid w:val="00D209E0"/>
    <w:rsid w:val="00D217E6"/>
    <w:rsid w:val="00D2376E"/>
    <w:rsid w:val="00D245D0"/>
    <w:rsid w:val="00D250F1"/>
    <w:rsid w:val="00D257F3"/>
    <w:rsid w:val="00D26DF7"/>
    <w:rsid w:val="00D27D75"/>
    <w:rsid w:val="00D305C0"/>
    <w:rsid w:val="00D3146C"/>
    <w:rsid w:val="00D3206C"/>
    <w:rsid w:val="00D32159"/>
    <w:rsid w:val="00D321E6"/>
    <w:rsid w:val="00D32D0E"/>
    <w:rsid w:val="00D3388F"/>
    <w:rsid w:val="00D33F3A"/>
    <w:rsid w:val="00D341A5"/>
    <w:rsid w:val="00D349F4"/>
    <w:rsid w:val="00D34EA9"/>
    <w:rsid w:val="00D36034"/>
    <w:rsid w:val="00D36D0A"/>
    <w:rsid w:val="00D36E2F"/>
    <w:rsid w:val="00D37823"/>
    <w:rsid w:val="00D40CFD"/>
    <w:rsid w:val="00D4101B"/>
    <w:rsid w:val="00D41E67"/>
    <w:rsid w:val="00D41EA2"/>
    <w:rsid w:val="00D4290B"/>
    <w:rsid w:val="00D43CBC"/>
    <w:rsid w:val="00D43E19"/>
    <w:rsid w:val="00D4463D"/>
    <w:rsid w:val="00D45B95"/>
    <w:rsid w:val="00D45BB6"/>
    <w:rsid w:val="00D46FD4"/>
    <w:rsid w:val="00D506AA"/>
    <w:rsid w:val="00D511C4"/>
    <w:rsid w:val="00D51C64"/>
    <w:rsid w:val="00D53A8E"/>
    <w:rsid w:val="00D53C31"/>
    <w:rsid w:val="00D53CF0"/>
    <w:rsid w:val="00D54D24"/>
    <w:rsid w:val="00D55FCB"/>
    <w:rsid w:val="00D56C11"/>
    <w:rsid w:val="00D56DFF"/>
    <w:rsid w:val="00D576C0"/>
    <w:rsid w:val="00D6046A"/>
    <w:rsid w:val="00D61E9D"/>
    <w:rsid w:val="00D62440"/>
    <w:rsid w:val="00D63055"/>
    <w:rsid w:val="00D63765"/>
    <w:rsid w:val="00D63905"/>
    <w:rsid w:val="00D64F48"/>
    <w:rsid w:val="00D65A93"/>
    <w:rsid w:val="00D66ECA"/>
    <w:rsid w:val="00D674A8"/>
    <w:rsid w:val="00D678D2"/>
    <w:rsid w:val="00D67C6C"/>
    <w:rsid w:val="00D70082"/>
    <w:rsid w:val="00D70DE6"/>
    <w:rsid w:val="00D70FE5"/>
    <w:rsid w:val="00D71B26"/>
    <w:rsid w:val="00D72884"/>
    <w:rsid w:val="00D73E50"/>
    <w:rsid w:val="00D76268"/>
    <w:rsid w:val="00D7751E"/>
    <w:rsid w:val="00D77A24"/>
    <w:rsid w:val="00D818CD"/>
    <w:rsid w:val="00D81FDE"/>
    <w:rsid w:val="00D8289B"/>
    <w:rsid w:val="00D830F6"/>
    <w:rsid w:val="00D84CEE"/>
    <w:rsid w:val="00D84F55"/>
    <w:rsid w:val="00D85218"/>
    <w:rsid w:val="00D858A6"/>
    <w:rsid w:val="00D86AE2"/>
    <w:rsid w:val="00D86F90"/>
    <w:rsid w:val="00D9005F"/>
    <w:rsid w:val="00D90572"/>
    <w:rsid w:val="00D92A3C"/>
    <w:rsid w:val="00D92ADC"/>
    <w:rsid w:val="00D94576"/>
    <w:rsid w:val="00D963DB"/>
    <w:rsid w:val="00D97F91"/>
    <w:rsid w:val="00DA0143"/>
    <w:rsid w:val="00DA10A8"/>
    <w:rsid w:val="00DA1248"/>
    <w:rsid w:val="00DA1434"/>
    <w:rsid w:val="00DA152B"/>
    <w:rsid w:val="00DA1E03"/>
    <w:rsid w:val="00DA2AC8"/>
    <w:rsid w:val="00DA6768"/>
    <w:rsid w:val="00DA6A26"/>
    <w:rsid w:val="00DB0F4B"/>
    <w:rsid w:val="00DB0FCA"/>
    <w:rsid w:val="00DB2653"/>
    <w:rsid w:val="00DB3491"/>
    <w:rsid w:val="00DB409F"/>
    <w:rsid w:val="00DB5F4C"/>
    <w:rsid w:val="00DB66A6"/>
    <w:rsid w:val="00DB6C90"/>
    <w:rsid w:val="00DB7DDC"/>
    <w:rsid w:val="00DC070B"/>
    <w:rsid w:val="00DC10FE"/>
    <w:rsid w:val="00DC2708"/>
    <w:rsid w:val="00DC2EBA"/>
    <w:rsid w:val="00DC3565"/>
    <w:rsid w:val="00DC49A0"/>
    <w:rsid w:val="00DC4B13"/>
    <w:rsid w:val="00DC5F8C"/>
    <w:rsid w:val="00DC7ABF"/>
    <w:rsid w:val="00DC7B59"/>
    <w:rsid w:val="00DC7C7F"/>
    <w:rsid w:val="00DD1763"/>
    <w:rsid w:val="00DD23CB"/>
    <w:rsid w:val="00DD3577"/>
    <w:rsid w:val="00DD4137"/>
    <w:rsid w:val="00DD53BA"/>
    <w:rsid w:val="00DD7AFD"/>
    <w:rsid w:val="00DD7F9C"/>
    <w:rsid w:val="00DE0EBC"/>
    <w:rsid w:val="00DE2AF3"/>
    <w:rsid w:val="00DE40D3"/>
    <w:rsid w:val="00DE4D58"/>
    <w:rsid w:val="00DE5C8E"/>
    <w:rsid w:val="00DE6574"/>
    <w:rsid w:val="00DE6E09"/>
    <w:rsid w:val="00DE7641"/>
    <w:rsid w:val="00DF026B"/>
    <w:rsid w:val="00DF0719"/>
    <w:rsid w:val="00DF0D8C"/>
    <w:rsid w:val="00DF14B8"/>
    <w:rsid w:val="00DF1E23"/>
    <w:rsid w:val="00DF29C9"/>
    <w:rsid w:val="00DF548B"/>
    <w:rsid w:val="00DF5927"/>
    <w:rsid w:val="00DF672A"/>
    <w:rsid w:val="00DF6C23"/>
    <w:rsid w:val="00DF6C2D"/>
    <w:rsid w:val="00E01472"/>
    <w:rsid w:val="00E0253D"/>
    <w:rsid w:val="00E02868"/>
    <w:rsid w:val="00E02CA2"/>
    <w:rsid w:val="00E05C7C"/>
    <w:rsid w:val="00E066DC"/>
    <w:rsid w:val="00E1033D"/>
    <w:rsid w:val="00E11D87"/>
    <w:rsid w:val="00E11F7E"/>
    <w:rsid w:val="00E1295A"/>
    <w:rsid w:val="00E150D2"/>
    <w:rsid w:val="00E1513C"/>
    <w:rsid w:val="00E15E1D"/>
    <w:rsid w:val="00E17473"/>
    <w:rsid w:val="00E174EE"/>
    <w:rsid w:val="00E17522"/>
    <w:rsid w:val="00E209C9"/>
    <w:rsid w:val="00E2188E"/>
    <w:rsid w:val="00E21AAC"/>
    <w:rsid w:val="00E22848"/>
    <w:rsid w:val="00E22E46"/>
    <w:rsid w:val="00E23520"/>
    <w:rsid w:val="00E24D3D"/>
    <w:rsid w:val="00E2542C"/>
    <w:rsid w:val="00E31AF8"/>
    <w:rsid w:val="00E32D25"/>
    <w:rsid w:val="00E34327"/>
    <w:rsid w:val="00E34926"/>
    <w:rsid w:val="00E35245"/>
    <w:rsid w:val="00E35839"/>
    <w:rsid w:val="00E360CA"/>
    <w:rsid w:val="00E3698E"/>
    <w:rsid w:val="00E40008"/>
    <w:rsid w:val="00E41F74"/>
    <w:rsid w:val="00E428B3"/>
    <w:rsid w:val="00E42B30"/>
    <w:rsid w:val="00E44C6F"/>
    <w:rsid w:val="00E45284"/>
    <w:rsid w:val="00E47682"/>
    <w:rsid w:val="00E506F5"/>
    <w:rsid w:val="00E5201A"/>
    <w:rsid w:val="00E52388"/>
    <w:rsid w:val="00E528E6"/>
    <w:rsid w:val="00E53BB0"/>
    <w:rsid w:val="00E560CA"/>
    <w:rsid w:val="00E570C0"/>
    <w:rsid w:val="00E57825"/>
    <w:rsid w:val="00E578E9"/>
    <w:rsid w:val="00E57ED6"/>
    <w:rsid w:val="00E60A3C"/>
    <w:rsid w:val="00E6302D"/>
    <w:rsid w:val="00E6341D"/>
    <w:rsid w:val="00E63D2D"/>
    <w:rsid w:val="00E63FCD"/>
    <w:rsid w:val="00E64A58"/>
    <w:rsid w:val="00E64C62"/>
    <w:rsid w:val="00E661BA"/>
    <w:rsid w:val="00E70CEE"/>
    <w:rsid w:val="00E71692"/>
    <w:rsid w:val="00E71FE7"/>
    <w:rsid w:val="00E7305E"/>
    <w:rsid w:val="00E742F3"/>
    <w:rsid w:val="00E75285"/>
    <w:rsid w:val="00E761DD"/>
    <w:rsid w:val="00E80228"/>
    <w:rsid w:val="00E803B7"/>
    <w:rsid w:val="00E811CF"/>
    <w:rsid w:val="00E81511"/>
    <w:rsid w:val="00E81D82"/>
    <w:rsid w:val="00E82D8C"/>
    <w:rsid w:val="00E83224"/>
    <w:rsid w:val="00E84403"/>
    <w:rsid w:val="00E8513B"/>
    <w:rsid w:val="00E85AB6"/>
    <w:rsid w:val="00E86E7F"/>
    <w:rsid w:val="00E87DB1"/>
    <w:rsid w:val="00E87EFB"/>
    <w:rsid w:val="00E90698"/>
    <w:rsid w:val="00E907A7"/>
    <w:rsid w:val="00E91499"/>
    <w:rsid w:val="00E91F63"/>
    <w:rsid w:val="00E92DCB"/>
    <w:rsid w:val="00E9394E"/>
    <w:rsid w:val="00E949FB"/>
    <w:rsid w:val="00E96375"/>
    <w:rsid w:val="00E9768F"/>
    <w:rsid w:val="00EA1F04"/>
    <w:rsid w:val="00EA4C88"/>
    <w:rsid w:val="00EA513D"/>
    <w:rsid w:val="00EA5A97"/>
    <w:rsid w:val="00EA7C2A"/>
    <w:rsid w:val="00EA7F65"/>
    <w:rsid w:val="00EB009C"/>
    <w:rsid w:val="00EB018F"/>
    <w:rsid w:val="00EB0E8C"/>
    <w:rsid w:val="00EB1380"/>
    <w:rsid w:val="00EB1638"/>
    <w:rsid w:val="00EB1D1F"/>
    <w:rsid w:val="00EB20E0"/>
    <w:rsid w:val="00EB244F"/>
    <w:rsid w:val="00EB6808"/>
    <w:rsid w:val="00EB6EA3"/>
    <w:rsid w:val="00EB7795"/>
    <w:rsid w:val="00EB7FB8"/>
    <w:rsid w:val="00EC0B68"/>
    <w:rsid w:val="00EC0C1A"/>
    <w:rsid w:val="00EC0CAB"/>
    <w:rsid w:val="00EC25DE"/>
    <w:rsid w:val="00EC5A6E"/>
    <w:rsid w:val="00EC5F63"/>
    <w:rsid w:val="00EC61AF"/>
    <w:rsid w:val="00EC681E"/>
    <w:rsid w:val="00ED0FBB"/>
    <w:rsid w:val="00ED1C4B"/>
    <w:rsid w:val="00ED2FBE"/>
    <w:rsid w:val="00ED35FB"/>
    <w:rsid w:val="00ED417A"/>
    <w:rsid w:val="00ED6C5D"/>
    <w:rsid w:val="00ED7710"/>
    <w:rsid w:val="00EE0262"/>
    <w:rsid w:val="00EE02B5"/>
    <w:rsid w:val="00EE1C23"/>
    <w:rsid w:val="00EE2982"/>
    <w:rsid w:val="00EE2B29"/>
    <w:rsid w:val="00EE3E43"/>
    <w:rsid w:val="00EE5AD7"/>
    <w:rsid w:val="00EE7304"/>
    <w:rsid w:val="00EF0029"/>
    <w:rsid w:val="00EF0F6A"/>
    <w:rsid w:val="00EF2468"/>
    <w:rsid w:val="00EF4F36"/>
    <w:rsid w:val="00EF50AF"/>
    <w:rsid w:val="00EF56CB"/>
    <w:rsid w:val="00EF60EA"/>
    <w:rsid w:val="00EF6310"/>
    <w:rsid w:val="00EF6D3E"/>
    <w:rsid w:val="00EF7171"/>
    <w:rsid w:val="00EF7BAC"/>
    <w:rsid w:val="00F00406"/>
    <w:rsid w:val="00F00B4F"/>
    <w:rsid w:val="00F00EA7"/>
    <w:rsid w:val="00F01C1D"/>
    <w:rsid w:val="00F020A0"/>
    <w:rsid w:val="00F02126"/>
    <w:rsid w:val="00F037D9"/>
    <w:rsid w:val="00F03C9E"/>
    <w:rsid w:val="00F04798"/>
    <w:rsid w:val="00F04A6F"/>
    <w:rsid w:val="00F04AED"/>
    <w:rsid w:val="00F052D2"/>
    <w:rsid w:val="00F05DB3"/>
    <w:rsid w:val="00F10016"/>
    <w:rsid w:val="00F11D04"/>
    <w:rsid w:val="00F14094"/>
    <w:rsid w:val="00F14810"/>
    <w:rsid w:val="00F14946"/>
    <w:rsid w:val="00F14FF1"/>
    <w:rsid w:val="00F15A0E"/>
    <w:rsid w:val="00F17472"/>
    <w:rsid w:val="00F17F9E"/>
    <w:rsid w:val="00F21414"/>
    <w:rsid w:val="00F231BB"/>
    <w:rsid w:val="00F2393F"/>
    <w:rsid w:val="00F24BC4"/>
    <w:rsid w:val="00F2590F"/>
    <w:rsid w:val="00F26959"/>
    <w:rsid w:val="00F26B61"/>
    <w:rsid w:val="00F27A14"/>
    <w:rsid w:val="00F30A98"/>
    <w:rsid w:val="00F33DDE"/>
    <w:rsid w:val="00F34068"/>
    <w:rsid w:val="00F3477C"/>
    <w:rsid w:val="00F34A3A"/>
    <w:rsid w:val="00F34FA9"/>
    <w:rsid w:val="00F37DFF"/>
    <w:rsid w:val="00F4103A"/>
    <w:rsid w:val="00F438B5"/>
    <w:rsid w:val="00F43953"/>
    <w:rsid w:val="00F44AEE"/>
    <w:rsid w:val="00F44FD0"/>
    <w:rsid w:val="00F45412"/>
    <w:rsid w:val="00F46FE1"/>
    <w:rsid w:val="00F47D10"/>
    <w:rsid w:val="00F47E3D"/>
    <w:rsid w:val="00F47F71"/>
    <w:rsid w:val="00F5049F"/>
    <w:rsid w:val="00F517C7"/>
    <w:rsid w:val="00F5313B"/>
    <w:rsid w:val="00F5582B"/>
    <w:rsid w:val="00F615C2"/>
    <w:rsid w:val="00F62252"/>
    <w:rsid w:val="00F62665"/>
    <w:rsid w:val="00F62B6D"/>
    <w:rsid w:val="00F63EDD"/>
    <w:rsid w:val="00F646F5"/>
    <w:rsid w:val="00F6496A"/>
    <w:rsid w:val="00F6580A"/>
    <w:rsid w:val="00F65AEB"/>
    <w:rsid w:val="00F66787"/>
    <w:rsid w:val="00F70F47"/>
    <w:rsid w:val="00F70F92"/>
    <w:rsid w:val="00F725CA"/>
    <w:rsid w:val="00F73F1C"/>
    <w:rsid w:val="00F73FED"/>
    <w:rsid w:val="00F746C2"/>
    <w:rsid w:val="00F748B8"/>
    <w:rsid w:val="00F74A2C"/>
    <w:rsid w:val="00F74CAC"/>
    <w:rsid w:val="00F75348"/>
    <w:rsid w:val="00F75B9F"/>
    <w:rsid w:val="00F773A8"/>
    <w:rsid w:val="00F77826"/>
    <w:rsid w:val="00F77DA8"/>
    <w:rsid w:val="00F81081"/>
    <w:rsid w:val="00F815E4"/>
    <w:rsid w:val="00F81656"/>
    <w:rsid w:val="00F825FF"/>
    <w:rsid w:val="00F848B6"/>
    <w:rsid w:val="00F8495A"/>
    <w:rsid w:val="00F85CC9"/>
    <w:rsid w:val="00F861A5"/>
    <w:rsid w:val="00F874A2"/>
    <w:rsid w:val="00F9058B"/>
    <w:rsid w:val="00F90AFC"/>
    <w:rsid w:val="00F93A0C"/>
    <w:rsid w:val="00F946C0"/>
    <w:rsid w:val="00F9579B"/>
    <w:rsid w:val="00F95832"/>
    <w:rsid w:val="00F95CD2"/>
    <w:rsid w:val="00F96836"/>
    <w:rsid w:val="00F96965"/>
    <w:rsid w:val="00F96AB3"/>
    <w:rsid w:val="00FA0752"/>
    <w:rsid w:val="00FA0A0E"/>
    <w:rsid w:val="00FA0C0A"/>
    <w:rsid w:val="00FA0D0E"/>
    <w:rsid w:val="00FA172F"/>
    <w:rsid w:val="00FA2742"/>
    <w:rsid w:val="00FA330A"/>
    <w:rsid w:val="00FA4FEE"/>
    <w:rsid w:val="00FA52B1"/>
    <w:rsid w:val="00FA6A0E"/>
    <w:rsid w:val="00FA6E79"/>
    <w:rsid w:val="00FA78F6"/>
    <w:rsid w:val="00FB05EF"/>
    <w:rsid w:val="00FB1871"/>
    <w:rsid w:val="00FB21BE"/>
    <w:rsid w:val="00FB515D"/>
    <w:rsid w:val="00FB5298"/>
    <w:rsid w:val="00FB5821"/>
    <w:rsid w:val="00FB6F4B"/>
    <w:rsid w:val="00FC0073"/>
    <w:rsid w:val="00FC0C24"/>
    <w:rsid w:val="00FC376F"/>
    <w:rsid w:val="00FC54FC"/>
    <w:rsid w:val="00FC5A31"/>
    <w:rsid w:val="00FC7219"/>
    <w:rsid w:val="00FC7838"/>
    <w:rsid w:val="00FC7A3F"/>
    <w:rsid w:val="00FD0237"/>
    <w:rsid w:val="00FD0361"/>
    <w:rsid w:val="00FD25BF"/>
    <w:rsid w:val="00FD40C3"/>
    <w:rsid w:val="00FD4105"/>
    <w:rsid w:val="00FD5BAC"/>
    <w:rsid w:val="00FE0184"/>
    <w:rsid w:val="00FE0C08"/>
    <w:rsid w:val="00FE0C70"/>
    <w:rsid w:val="00FE0CA9"/>
    <w:rsid w:val="00FE0EDA"/>
    <w:rsid w:val="00FE12B7"/>
    <w:rsid w:val="00FE18C5"/>
    <w:rsid w:val="00FE4CD4"/>
    <w:rsid w:val="00FE4E57"/>
    <w:rsid w:val="00FF00AC"/>
    <w:rsid w:val="00FF050E"/>
    <w:rsid w:val="00FF055C"/>
    <w:rsid w:val="00FF0923"/>
    <w:rsid w:val="00FF244A"/>
    <w:rsid w:val="00FF2FFD"/>
    <w:rsid w:val="00FF3988"/>
    <w:rsid w:val="00FF5392"/>
    <w:rsid w:val="00FF63C1"/>
    <w:rsid w:val="00FF6419"/>
    <w:rsid w:val="00FF6A96"/>
    <w:rsid w:val="00FF703F"/>
    <w:rsid w:val="00FF72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zo Talarico</dc:creator>
  <cp:keywords/>
  <dc:description/>
  <cp:lastModifiedBy>Lorenzo Talarico</cp:lastModifiedBy>
  <cp:revision>3</cp:revision>
  <dcterms:created xsi:type="dcterms:W3CDTF">2021-11-05T11:18:00Z</dcterms:created>
  <dcterms:modified xsi:type="dcterms:W3CDTF">2021-11-05T11:32:00Z</dcterms:modified>
</cp:coreProperties>
</file>